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09767" w14:textId="504D8B40" w:rsidR="0029474D" w:rsidRPr="0038316E" w:rsidRDefault="0029474D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lightGray"/>
          <w:u w:val="single"/>
        </w:rPr>
      </w:pPr>
      <w:r w:rsidRPr="00CE1521">
        <w:rPr>
          <w:rFonts w:ascii="Times New Roman" w:eastAsia="Times New Roman" w:hAnsi="Times New Roman" w:cs="Times New Roman"/>
          <w:sz w:val="24"/>
          <w:szCs w:val="24"/>
          <w:u w:val="single"/>
        </w:rPr>
        <w:t>Supplementary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br/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Supplementary 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Table 1: Sequence (Seq.), Kind, Length, 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>Description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 w:rsidR="00D7468A">
        <w:rPr>
          <w:rFonts w:ascii="Times New Roman" w:eastAsia="Times New Roman" w:hAnsi="Times New Roman" w:cs="Times New Roman"/>
          <w:sz w:val="20"/>
          <w:szCs w:val="20"/>
        </w:rPr>
        <w:t xml:space="preserve"> mean from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Evaluation of Stimuli (</w:t>
      </w:r>
      <w:proofErr w:type="spellStart"/>
      <w:r w:rsidR="00265EFE">
        <w:rPr>
          <w:rFonts w:ascii="Times New Roman" w:eastAsia="Times New Roman" w:hAnsi="Times New Roman" w:cs="Times New Roman"/>
          <w:sz w:val="20"/>
          <w:szCs w:val="20"/>
        </w:rPr>
        <w:t>EoS</w:t>
      </w:r>
      <w:proofErr w:type="spellEnd"/>
      <w:r w:rsidR="00265EF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 of each stimul</w:t>
      </w:r>
      <w:r w:rsidR="002C6A59">
        <w:rPr>
          <w:rFonts w:ascii="Times New Roman" w:eastAsia="Times New Roman" w:hAnsi="Times New Roman" w:cs="Times New Roman"/>
          <w:sz w:val="20"/>
          <w:szCs w:val="20"/>
        </w:rPr>
        <w:t>us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 within the Aerosol Disease Primer</w:t>
      </w:r>
      <w:r w:rsidR="002C6A59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EinfacheTabelle1"/>
        <w:tblW w:w="8926" w:type="dxa"/>
        <w:tblLook w:val="04A0" w:firstRow="1" w:lastRow="0" w:firstColumn="1" w:lastColumn="0" w:noHBand="0" w:noVBand="1"/>
      </w:tblPr>
      <w:tblGrid>
        <w:gridCol w:w="650"/>
        <w:gridCol w:w="763"/>
        <w:gridCol w:w="1134"/>
        <w:gridCol w:w="5671"/>
        <w:gridCol w:w="708"/>
      </w:tblGrid>
      <w:tr w:rsidR="00F97494" w:rsidRPr="00772ED7" w14:paraId="0FF467CF" w14:textId="77777777" w:rsidTr="00461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E6CF846" w14:textId="77777777" w:rsidR="00F97494" w:rsidRDefault="00F97494" w:rsidP="00826ED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q.</w:t>
            </w:r>
          </w:p>
        </w:tc>
        <w:tc>
          <w:tcPr>
            <w:tcW w:w="763" w:type="dxa"/>
            <w:noWrap/>
            <w:hideMark/>
          </w:tcPr>
          <w:p w14:paraId="757D758F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Kind</w:t>
            </w:r>
          </w:p>
        </w:tc>
        <w:tc>
          <w:tcPr>
            <w:tcW w:w="1134" w:type="dxa"/>
            <w:noWrap/>
            <w:hideMark/>
          </w:tcPr>
          <w:p w14:paraId="6913F0DF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ength (s)</w:t>
            </w:r>
          </w:p>
        </w:tc>
        <w:tc>
          <w:tcPr>
            <w:tcW w:w="5671" w:type="dxa"/>
          </w:tcPr>
          <w:p w14:paraId="3D0C9A04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scription</w:t>
            </w:r>
          </w:p>
        </w:tc>
        <w:tc>
          <w:tcPr>
            <w:tcW w:w="708" w:type="dxa"/>
          </w:tcPr>
          <w:p w14:paraId="277D60B9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oS</w:t>
            </w:r>
            <w:proofErr w:type="spellEnd"/>
          </w:p>
        </w:tc>
      </w:tr>
      <w:tr w:rsidR="00F97494" w:rsidRPr="00772ED7" w14:paraId="0F3F6D41" w14:textId="77777777" w:rsidTr="0046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E3F386E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4A64B1B2" w14:textId="77777777" w:rsidR="00F97494" w:rsidRPr="00963D01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1401DC6C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671" w:type="dxa"/>
          </w:tcPr>
          <w:p w14:paraId="2671DE26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facing camera, sneezing, aerosols visible</w:t>
            </w:r>
          </w:p>
        </w:tc>
        <w:tc>
          <w:tcPr>
            <w:tcW w:w="708" w:type="dxa"/>
          </w:tcPr>
          <w:p w14:paraId="79641325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10</w:t>
            </w:r>
          </w:p>
        </w:tc>
      </w:tr>
      <w:tr w:rsidR="00F97494" w:rsidRPr="00772ED7" w14:paraId="6C748224" w14:textId="77777777" w:rsidTr="00461E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F4EFF01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6499792A" w14:textId="77777777" w:rsidR="00F97494" w:rsidRPr="00963D01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6ECA3C1D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5671" w:type="dxa"/>
          </w:tcPr>
          <w:p w14:paraId="5F71080A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side profile, slow motion, sneezing, aerosols visible</w:t>
            </w:r>
          </w:p>
        </w:tc>
        <w:tc>
          <w:tcPr>
            <w:tcW w:w="708" w:type="dxa"/>
          </w:tcPr>
          <w:p w14:paraId="0E4E49DE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04</w:t>
            </w:r>
          </w:p>
        </w:tc>
      </w:tr>
      <w:tr w:rsidR="00F97494" w:rsidRPr="00772ED7" w14:paraId="278F41F6" w14:textId="77777777" w:rsidTr="0046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CB19DA2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54F921BF" w14:textId="77777777" w:rsidR="00F97494" w:rsidRPr="00963D01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74908AAE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671" w:type="dxa"/>
          </w:tcPr>
          <w:p w14:paraId="68251D6F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facing camera, sneezing, teary eyes</w:t>
            </w:r>
          </w:p>
        </w:tc>
        <w:tc>
          <w:tcPr>
            <w:tcW w:w="708" w:type="dxa"/>
          </w:tcPr>
          <w:p w14:paraId="72E71EA3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6</w:t>
            </w:r>
          </w:p>
        </w:tc>
      </w:tr>
      <w:tr w:rsidR="00F97494" w:rsidRPr="00772ED7" w14:paraId="2219BF85" w14:textId="77777777" w:rsidTr="00461E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DE23FD3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BB76A1B" w14:textId="77777777" w:rsidR="00F97494" w:rsidRPr="00963D01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366E493A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671" w:type="dxa"/>
          </w:tcPr>
          <w:p w14:paraId="3FFC117C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hild, male, side profile, sneezing, aerosols visible</w:t>
            </w:r>
          </w:p>
        </w:tc>
        <w:tc>
          <w:tcPr>
            <w:tcW w:w="708" w:type="dxa"/>
          </w:tcPr>
          <w:p w14:paraId="44378C9A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73</w:t>
            </w:r>
          </w:p>
        </w:tc>
      </w:tr>
      <w:tr w:rsidR="00F97494" w:rsidRPr="00772ED7" w14:paraId="179D37B7" w14:textId="77777777" w:rsidTr="0046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0D52769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C55B5AC" w14:textId="77777777" w:rsidR="00F97494" w:rsidRPr="00963D01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1F2748C0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5671" w:type="dxa"/>
          </w:tcPr>
          <w:p w14:paraId="411EA93E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facing camera, sneezing</w:t>
            </w:r>
          </w:p>
        </w:tc>
        <w:tc>
          <w:tcPr>
            <w:tcW w:w="708" w:type="dxa"/>
          </w:tcPr>
          <w:p w14:paraId="504F91E7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78</w:t>
            </w:r>
          </w:p>
        </w:tc>
      </w:tr>
      <w:tr w:rsidR="00F97494" w:rsidRPr="00772ED7" w14:paraId="7C552644" w14:textId="77777777" w:rsidTr="00461E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56F376F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6</w:t>
            </w:r>
          </w:p>
        </w:tc>
        <w:tc>
          <w:tcPr>
            <w:tcW w:w="763" w:type="dxa"/>
            <w:noWrap/>
            <w:hideMark/>
          </w:tcPr>
          <w:p w14:paraId="16AE4989" w14:textId="77777777" w:rsidR="00F97494" w:rsidRPr="00963D01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3747C6B1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671" w:type="dxa"/>
          </w:tcPr>
          <w:p w14:paraId="579E376F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facing camera, sneezing, drool and aerosols visible</w:t>
            </w:r>
          </w:p>
        </w:tc>
        <w:tc>
          <w:tcPr>
            <w:tcW w:w="708" w:type="dxa"/>
          </w:tcPr>
          <w:p w14:paraId="6BC193EF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0</w:t>
            </w:r>
          </w:p>
        </w:tc>
      </w:tr>
      <w:tr w:rsidR="00F97494" w:rsidRPr="00772ED7" w14:paraId="6285A981" w14:textId="77777777" w:rsidTr="0046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9A9F503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7</w:t>
            </w:r>
          </w:p>
        </w:tc>
        <w:tc>
          <w:tcPr>
            <w:tcW w:w="763" w:type="dxa"/>
            <w:noWrap/>
            <w:hideMark/>
          </w:tcPr>
          <w:p w14:paraId="38296D1A" w14:textId="77777777" w:rsidR="00F97494" w:rsidRPr="00963D01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284B3F56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671" w:type="dxa"/>
          </w:tcPr>
          <w:p w14:paraId="69C98541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facing camera, sneezing</w:t>
            </w:r>
          </w:p>
        </w:tc>
        <w:tc>
          <w:tcPr>
            <w:tcW w:w="708" w:type="dxa"/>
          </w:tcPr>
          <w:p w14:paraId="730A0599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12</w:t>
            </w:r>
          </w:p>
        </w:tc>
      </w:tr>
      <w:tr w:rsidR="00F97494" w:rsidRPr="00772ED7" w14:paraId="7DB410E9" w14:textId="77777777" w:rsidTr="00461E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3CC49B7F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8</w:t>
            </w:r>
          </w:p>
        </w:tc>
        <w:tc>
          <w:tcPr>
            <w:tcW w:w="763" w:type="dxa"/>
            <w:noWrap/>
            <w:hideMark/>
          </w:tcPr>
          <w:p w14:paraId="5D8E249C" w14:textId="77777777" w:rsidR="00F97494" w:rsidRPr="00963D01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311F6DD5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671" w:type="dxa"/>
          </w:tcPr>
          <w:p w14:paraId="1DC55335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side profile, sneezing, aerosol visible</w:t>
            </w:r>
          </w:p>
        </w:tc>
        <w:tc>
          <w:tcPr>
            <w:tcW w:w="708" w:type="dxa"/>
          </w:tcPr>
          <w:p w14:paraId="3615CF07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03</w:t>
            </w:r>
          </w:p>
        </w:tc>
      </w:tr>
      <w:tr w:rsidR="00F97494" w:rsidRPr="00772ED7" w14:paraId="44B778EF" w14:textId="77777777" w:rsidTr="0046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FF9C4E2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9</w:t>
            </w:r>
          </w:p>
        </w:tc>
        <w:tc>
          <w:tcPr>
            <w:tcW w:w="763" w:type="dxa"/>
            <w:noWrap/>
            <w:hideMark/>
          </w:tcPr>
          <w:p w14:paraId="2C031740" w14:textId="77777777" w:rsidR="00F97494" w:rsidRPr="00963D01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0D9FC38D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5671" w:type="dxa"/>
          </w:tcPr>
          <w:p w14:paraId="451DAEC5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side profile, slow motion, sneezing, aerosol visible</w:t>
            </w:r>
          </w:p>
        </w:tc>
        <w:tc>
          <w:tcPr>
            <w:tcW w:w="708" w:type="dxa"/>
          </w:tcPr>
          <w:p w14:paraId="1EC69E66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41</w:t>
            </w:r>
          </w:p>
        </w:tc>
      </w:tr>
      <w:tr w:rsidR="00F97494" w:rsidRPr="00772ED7" w14:paraId="33AE95B6" w14:textId="77777777" w:rsidTr="00461E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DA74669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10</w:t>
            </w:r>
          </w:p>
        </w:tc>
        <w:tc>
          <w:tcPr>
            <w:tcW w:w="763" w:type="dxa"/>
            <w:noWrap/>
            <w:hideMark/>
          </w:tcPr>
          <w:p w14:paraId="2544FEF7" w14:textId="77777777" w:rsidR="00F97494" w:rsidRPr="00963D01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62F614E2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671" w:type="dxa"/>
          </w:tcPr>
          <w:p w14:paraId="158C0310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facing camera, sneezing, a lot of visible aerosol</w:t>
            </w:r>
          </w:p>
        </w:tc>
        <w:tc>
          <w:tcPr>
            <w:tcW w:w="708" w:type="dxa"/>
          </w:tcPr>
          <w:p w14:paraId="375E31F0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81</w:t>
            </w:r>
          </w:p>
        </w:tc>
      </w:tr>
      <w:tr w:rsidR="00461EC4" w:rsidRPr="00772ED7" w14:paraId="67E9D5C8" w14:textId="77777777" w:rsidTr="0046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BB23292" w14:textId="77777777" w:rsidR="00461EC4" w:rsidRPr="00963D01" w:rsidRDefault="00461EC4" w:rsidP="00826ED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tal</w:t>
            </w:r>
          </w:p>
        </w:tc>
        <w:tc>
          <w:tcPr>
            <w:tcW w:w="763" w:type="dxa"/>
            <w:noWrap/>
          </w:tcPr>
          <w:p w14:paraId="0E4AE182" w14:textId="77777777" w:rsidR="00461EC4" w:rsidRPr="00963D01" w:rsidRDefault="00461EC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</w:tcPr>
          <w:p w14:paraId="69BA033A" w14:textId="77777777" w:rsidR="00461EC4" w:rsidRPr="00190A25" w:rsidRDefault="00461EC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190A2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80</w:t>
            </w:r>
          </w:p>
        </w:tc>
        <w:tc>
          <w:tcPr>
            <w:tcW w:w="5671" w:type="dxa"/>
          </w:tcPr>
          <w:p w14:paraId="201AC175" w14:textId="77777777" w:rsidR="00461EC4" w:rsidRPr="00190A25" w:rsidRDefault="00461EC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190A2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Video was shown twice without any breaks </w:t>
            </w:r>
          </w:p>
        </w:tc>
        <w:tc>
          <w:tcPr>
            <w:tcW w:w="708" w:type="dxa"/>
          </w:tcPr>
          <w:p w14:paraId="3D7C62DF" w14:textId="77777777" w:rsidR="00461EC4" w:rsidRPr="00190A25" w:rsidRDefault="00461EC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190A2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3.24</w:t>
            </w:r>
          </w:p>
        </w:tc>
      </w:tr>
    </w:tbl>
    <w:p w14:paraId="10BB5285" w14:textId="49E3EC44" w:rsidR="0029474D" w:rsidRPr="0038316E" w:rsidRDefault="0029474D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 w:rsidRPr="0038316E">
        <w:rPr>
          <w:rFonts w:ascii="Times New Roman" w:eastAsia="Times New Roman" w:hAnsi="Times New Roman" w:cs="Times New Roman"/>
          <w:sz w:val="20"/>
          <w:szCs w:val="20"/>
        </w:rPr>
        <w:t>Supplementary Tab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2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Sequence (Seq.), Kind, Length, </w:t>
      </w:r>
      <w:r w:rsidR="00265EFE" w:rsidRPr="0038316E">
        <w:rPr>
          <w:rFonts w:ascii="Times New Roman" w:eastAsia="Times New Roman" w:hAnsi="Times New Roman" w:cs="Times New Roman"/>
          <w:sz w:val="20"/>
          <w:szCs w:val="20"/>
        </w:rPr>
        <w:t>Description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D7468A">
        <w:rPr>
          <w:rFonts w:ascii="Times New Roman" w:eastAsia="Times New Roman" w:hAnsi="Times New Roman" w:cs="Times New Roman"/>
          <w:sz w:val="20"/>
          <w:szCs w:val="20"/>
        </w:rPr>
        <w:t xml:space="preserve">mean from 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>Evaluation of Stimuli (</w:t>
      </w:r>
      <w:proofErr w:type="spellStart"/>
      <w:r w:rsidR="00265EFE">
        <w:rPr>
          <w:rFonts w:ascii="Times New Roman" w:eastAsia="Times New Roman" w:hAnsi="Times New Roman" w:cs="Times New Roman"/>
          <w:sz w:val="20"/>
          <w:szCs w:val="20"/>
        </w:rPr>
        <w:t>EoS</w:t>
      </w:r>
      <w:proofErr w:type="spellEnd"/>
      <w:r w:rsidR="00265EFE">
        <w:rPr>
          <w:rFonts w:ascii="Times New Roman" w:eastAsia="Times New Roman" w:hAnsi="Times New Roman" w:cs="Times New Roman"/>
          <w:sz w:val="20"/>
          <w:szCs w:val="20"/>
        </w:rPr>
        <w:t>)</w:t>
      </w:r>
      <w:r w:rsidR="00265EFE" w:rsidRPr="003831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>of each stimul</w:t>
      </w:r>
      <w:r w:rsidR="002C6A59">
        <w:rPr>
          <w:rFonts w:ascii="Times New Roman" w:eastAsia="Times New Roman" w:hAnsi="Times New Roman" w:cs="Times New Roman"/>
          <w:sz w:val="20"/>
          <w:szCs w:val="20"/>
        </w:rPr>
        <w:t>us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 within the </w:t>
      </w:r>
      <w:r w:rsidR="00717693">
        <w:rPr>
          <w:rFonts w:ascii="Times New Roman" w:eastAsia="Times New Roman" w:hAnsi="Times New Roman" w:cs="Times New Roman"/>
          <w:sz w:val="20"/>
          <w:szCs w:val="20"/>
        </w:rPr>
        <w:t>Concealed Con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 w:rsidR="00717693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gion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 Disease Primer</w:t>
      </w:r>
      <w:r w:rsidR="002C6A59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EinfacheTabelle1"/>
        <w:tblW w:w="9351" w:type="dxa"/>
        <w:tblLook w:val="04A0" w:firstRow="1" w:lastRow="0" w:firstColumn="1" w:lastColumn="0" w:noHBand="0" w:noVBand="1"/>
      </w:tblPr>
      <w:tblGrid>
        <w:gridCol w:w="1129"/>
        <w:gridCol w:w="1129"/>
        <w:gridCol w:w="1134"/>
        <w:gridCol w:w="5250"/>
        <w:gridCol w:w="709"/>
      </w:tblGrid>
      <w:tr w:rsidR="00F97494" w:rsidRPr="00772ED7" w14:paraId="6BC84FCB" w14:textId="77777777" w:rsidTr="00F97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D596B44" w14:textId="77777777" w:rsidR="00F97494" w:rsidRDefault="00F97494" w:rsidP="00826ED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quence</w:t>
            </w:r>
          </w:p>
        </w:tc>
        <w:tc>
          <w:tcPr>
            <w:tcW w:w="1129" w:type="dxa"/>
            <w:noWrap/>
            <w:hideMark/>
          </w:tcPr>
          <w:p w14:paraId="6A74FD52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Kind</w:t>
            </w:r>
          </w:p>
        </w:tc>
        <w:tc>
          <w:tcPr>
            <w:tcW w:w="1134" w:type="dxa"/>
            <w:noWrap/>
            <w:hideMark/>
          </w:tcPr>
          <w:p w14:paraId="2527291A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ength (s)</w:t>
            </w:r>
          </w:p>
        </w:tc>
        <w:tc>
          <w:tcPr>
            <w:tcW w:w="5250" w:type="dxa"/>
          </w:tcPr>
          <w:p w14:paraId="6A609D04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scription</w:t>
            </w:r>
          </w:p>
        </w:tc>
        <w:tc>
          <w:tcPr>
            <w:tcW w:w="709" w:type="dxa"/>
          </w:tcPr>
          <w:p w14:paraId="177482BD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oS</w:t>
            </w:r>
            <w:proofErr w:type="spellEnd"/>
          </w:p>
        </w:tc>
      </w:tr>
      <w:tr w:rsidR="00F97494" w:rsidRPr="00772ED7" w14:paraId="228AC385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EAA155B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5E023294" w14:textId="77777777" w:rsidR="00F97494" w:rsidRPr="00963D01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155B2E9C" w14:textId="77777777" w:rsidR="00F97494" w:rsidRPr="00772ED7" w:rsidRDefault="00F97494" w:rsidP="00F974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50" w:type="dxa"/>
          </w:tcPr>
          <w:p w14:paraId="6617DE27" w14:textId="77777777" w:rsidR="00F97494" w:rsidRPr="00772ED7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facing camera, sneezing into right elbow</w:t>
            </w:r>
          </w:p>
        </w:tc>
        <w:tc>
          <w:tcPr>
            <w:tcW w:w="709" w:type="dxa"/>
          </w:tcPr>
          <w:p w14:paraId="3CB262F2" w14:textId="77777777" w:rsidR="00F97494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2</w:t>
            </w:r>
          </w:p>
        </w:tc>
      </w:tr>
      <w:tr w:rsidR="00F97494" w:rsidRPr="00772ED7" w14:paraId="7FAAA257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7B847B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5D96413E" w14:textId="77777777" w:rsidR="00F97494" w:rsidRPr="00963D01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Video </w:t>
            </w:r>
          </w:p>
        </w:tc>
        <w:tc>
          <w:tcPr>
            <w:tcW w:w="1134" w:type="dxa"/>
            <w:noWrap/>
            <w:hideMark/>
          </w:tcPr>
          <w:p w14:paraId="6851CA34" w14:textId="77777777" w:rsidR="00F97494" w:rsidRPr="00772ED7" w:rsidRDefault="00F97494" w:rsidP="00F974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5250" w:type="dxa"/>
          </w:tcPr>
          <w:p w14:paraId="24C70F33" w14:textId="77777777" w:rsidR="00F97494" w:rsidRPr="00772ED7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walking towards camera, sneezing into hand</w:t>
            </w:r>
          </w:p>
        </w:tc>
        <w:tc>
          <w:tcPr>
            <w:tcW w:w="709" w:type="dxa"/>
          </w:tcPr>
          <w:p w14:paraId="039ED6FF" w14:textId="77777777" w:rsidR="00F97494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7</w:t>
            </w:r>
          </w:p>
        </w:tc>
      </w:tr>
      <w:tr w:rsidR="00F97494" w:rsidRPr="00772ED7" w14:paraId="40890E8E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022DC2A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3</w:t>
            </w:r>
          </w:p>
        </w:tc>
        <w:tc>
          <w:tcPr>
            <w:tcW w:w="1129" w:type="dxa"/>
            <w:noWrap/>
            <w:hideMark/>
          </w:tcPr>
          <w:p w14:paraId="64651B23" w14:textId="77777777" w:rsidR="00F97494" w:rsidRPr="00963D01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15CEEC6D" w14:textId="77777777" w:rsidR="00F97494" w:rsidRPr="00772ED7" w:rsidRDefault="00F97494" w:rsidP="00F974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250" w:type="dxa"/>
          </w:tcPr>
          <w:p w14:paraId="3E50DBDA" w14:textId="77777777" w:rsidR="00F97494" w:rsidRPr="00772ED7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side profile, sneezing into tissue, blowing nose</w:t>
            </w:r>
          </w:p>
        </w:tc>
        <w:tc>
          <w:tcPr>
            <w:tcW w:w="709" w:type="dxa"/>
          </w:tcPr>
          <w:p w14:paraId="3F0F1442" w14:textId="77777777" w:rsidR="00F97494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17</w:t>
            </w:r>
          </w:p>
        </w:tc>
      </w:tr>
      <w:tr w:rsidR="00F97494" w:rsidRPr="00772ED7" w14:paraId="040A9FEB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5002A9C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4</w:t>
            </w:r>
          </w:p>
        </w:tc>
        <w:tc>
          <w:tcPr>
            <w:tcW w:w="1129" w:type="dxa"/>
            <w:noWrap/>
            <w:hideMark/>
          </w:tcPr>
          <w:p w14:paraId="526F9862" w14:textId="77777777" w:rsidR="00F97494" w:rsidRPr="00963D01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1E35CF28" w14:textId="77777777" w:rsidR="00F97494" w:rsidRPr="00772ED7" w:rsidRDefault="00F97494" w:rsidP="00F974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50" w:type="dxa"/>
          </w:tcPr>
          <w:p w14:paraId="1158E60F" w14:textId="77777777" w:rsidR="00F97494" w:rsidRPr="00772ED7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facing camera, blowing nose into tissue</w:t>
            </w:r>
          </w:p>
        </w:tc>
        <w:tc>
          <w:tcPr>
            <w:tcW w:w="709" w:type="dxa"/>
          </w:tcPr>
          <w:p w14:paraId="1A7E8D97" w14:textId="77777777" w:rsidR="00F97494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91</w:t>
            </w:r>
          </w:p>
        </w:tc>
      </w:tr>
      <w:tr w:rsidR="00F97494" w:rsidRPr="00772ED7" w14:paraId="08F30BDB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6A5A77B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5</w:t>
            </w:r>
          </w:p>
        </w:tc>
        <w:tc>
          <w:tcPr>
            <w:tcW w:w="1129" w:type="dxa"/>
            <w:noWrap/>
            <w:hideMark/>
          </w:tcPr>
          <w:p w14:paraId="3C16DA7F" w14:textId="77777777" w:rsidR="00F97494" w:rsidRPr="00963D01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53C9188C" w14:textId="77777777" w:rsidR="00F97494" w:rsidRPr="00772ED7" w:rsidRDefault="00F97494" w:rsidP="00F974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5250" w:type="dxa"/>
          </w:tcPr>
          <w:p w14:paraId="64BF879A" w14:textId="77777777" w:rsidR="00F97494" w:rsidRPr="00772ED7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side profile, in bed, coughing/ blowing nose</w:t>
            </w:r>
          </w:p>
        </w:tc>
        <w:tc>
          <w:tcPr>
            <w:tcW w:w="709" w:type="dxa"/>
          </w:tcPr>
          <w:p w14:paraId="22C2097F" w14:textId="77777777" w:rsidR="00F97494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</w:tr>
      <w:tr w:rsidR="00F97494" w:rsidRPr="00772ED7" w14:paraId="0B138EF4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F1A854E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6</w:t>
            </w:r>
          </w:p>
        </w:tc>
        <w:tc>
          <w:tcPr>
            <w:tcW w:w="1129" w:type="dxa"/>
            <w:noWrap/>
            <w:hideMark/>
          </w:tcPr>
          <w:p w14:paraId="6778FCBE" w14:textId="77777777" w:rsidR="00F97494" w:rsidRPr="00963D01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2784E529" w14:textId="77777777" w:rsidR="00F97494" w:rsidRPr="00772ED7" w:rsidRDefault="00F97494" w:rsidP="00F974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50" w:type="dxa"/>
          </w:tcPr>
          <w:p w14:paraId="30580B18" w14:textId="77777777" w:rsidR="00F97494" w:rsidRPr="00772ED7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side profile, coughing into fist</w:t>
            </w:r>
          </w:p>
        </w:tc>
        <w:tc>
          <w:tcPr>
            <w:tcW w:w="709" w:type="dxa"/>
          </w:tcPr>
          <w:p w14:paraId="3CAE7036" w14:textId="77777777" w:rsidR="00F97494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6</w:t>
            </w:r>
          </w:p>
        </w:tc>
      </w:tr>
      <w:tr w:rsidR="00F97494" w:rsidRPr="00772ED7" w14:paraId="10B07686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5FD71F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7</w:t>
            </w:r>
          </w:p>
        </w:tc>
        <w:tc>
          <w:tcPr>
            <w:tcW w:w="1129" w:type="dxa"/>
            <w:noWrap/>
            <w:hideMark/>
          </w:tcPr>
          <w:p w14:paraId="5FCC87BE" w14:textId="77777777" w:rsidR="00F97494" w:rsidRPr="00963D01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448068CD" w14:textId="77777777" w:rsidR="00F97494" w:rsidRPr="00772ED7" w:rsidRDefault="00F97494" w:rsidP="00F974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5250" w:type="dxa"/>
          </w:tcPr>
          <w:p w14:paraId="0D416614" w14:textId="77777777" w:rsidR="00F97494" w:rsidRPr="00772ED7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n, facing camera, on couch, sneezing into tissue</w:t>
            </w:r>
          </w:p>
        </w:tc>
        <w:tc>
          <w:tcPr>
            <w:tcW w:w="709" w:type="dxa"/>
          </w:tcPr>
          <w:p w14:paraId="20F5CC6F" w14:textId="77777777" w:rsidR="00F97494" w:rsidRDefault="00F97494" w:rsidP="00F9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</w:tr>
      <w:tr w:rsidR="00F97494" w:rsidRPr="00772ED7" w14:paraId="6F20FEFE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CBFAEFF" w14:textId="77777777" w:rsidR="00F97494" w:rsidRPr="00963D01" w:rsidRDefault="00F97494" w:rsidP="00F97494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40A94EF1" w14:textId="77777777" w:rsidR="00F97494" w:rsidRPr="00963D01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63D01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3A465961" w14:textId="77777777" w:rsidR="00F97494" w:rsidRPr="00772ED7" w:rsidRDefault="00F97494" w:rsidP="00F974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250" w:type="dxa"/>
          </w:tcPr>
          <w:p w14:paraId="37DFB24F" w14:textId="77777777" w:rsidR="00F97494" w:rsidRPr="00772ED7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omen, facing camera, blowing nose into tissue</w:t>
            </w:r>
          </w:p>
        </w:tc>
        <w:tc>
          <w:tcPr>
            <w:tcW w:w="709" w:type="dxa"/>
          </w:tcPr>
          <w:p w14:paraId="1BC852E6" w14:textId="77777777" w:rsidR="00F97494" w:rsidRDefault="00F97494" w:rsidP="00F9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47</w:t>
            </w:r>
          </w:p>
        </w:tc>
      </w:tr>
      <w:tr w:rsidR="00461EC4" w:rsidRPr="00772ED7" w14:paraId="72B221F0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FE35460" w14:textId="77777777" w:rsidR="00461EC4" w:rsidRDefault="00461EC4" w:rsidP="00461EC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otal</w:t>
            </w:r>
          </w:p>
        </w:tc>
        <w:tc>
          <w:tcPr>
            <w:tcW w:w="1129" w:type="dxa"/>
            <w:noWrap/>
          </w:tcPr>
          <w:p w14:paraId="2F28DBB1" w14:textId="77777777" w:rsidR="00461EC4" w:rsidRPr="00D7468A" w:rsidRDefault="00461EC4" w:rsidP="00461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</w:tcPr>
          <w:p w14:paraId="4D80CF98" w14:textId="77777777" w:rsidR="00461EC4" w:rsidRPr="00D7468A" w:rsidRDefault="00461EC4" w:rsidP="0046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80</w:t>
            </w:r>
          </w:p>
        </w:tc>
        <w:tc>
          <w:tcPr>
            <w:tcW w:w="5250" w:type="dxa"/>
          </w:tcPr>
          <w:p w14:paraId="61A8E032" w14:textId="77777777" w:rsidR="00461EC4" w:rsidRPr="00D7468A" w:rsidRDefault="00461EC4" w:rsidP="00461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Video was shown twice without any breaks </w:t>
            </w:r>
          </w:p>
        </w:tc>
        <w:tc>
          <w:tcPr>
            <w:tcW w:w="709" w:type="dxa"/>
          </w:tcPr>
          <w:p w14:paraId="26ADC02C" w14:textId="77777777" w:rsidR="00461EC4" w:rsidRPr="00D7468A" w:rsidRDefault="00461EC4" w:rsidP="00461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1.98</w:t>
            </w:r>
          </w:p>
        </w:tc>
      </w:tr>
    </w:tbl>
    <w:p w14:paraId="36CCD8BE" w14:textId="77777777" w:rsidR="0029474D" w:rsidRDefault="0029474D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lightGray"/>
          <w:u w:val="single"/>
        </w:rPr>
      </w:pPr>
    </w:p>
    <w:p w14:paraId="6BA3C1DE" w14:textId="47EBDA9F" w:rsidR="0029474D" w:rsidRPr="0038316E" w:rsidRDefault="0029474D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8316E">
        <w:rPr>
          <w:rFonts w:ascii="Times New Roman" w:eastAsia="Times New Roman" w:hAnsi="Times New Roman" w:cs="Times New Roman"/>
          <w:sz w:val="20"/>
          <w:szCs w:val="20"/>
        </w:rPr>
        <w:t>Supplementary Tab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3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Sequence (Seq.), Kind, Length, </w:t>
      </w:r>
      <w:r w:rsidR="00265EFE" w:rsidRPr="0038316E">
        <w:rPr>
          <w:rFonts w:ascii="Times New Roman" w:eastAsia="Times New Roman" w:hAnsi="Times New Roman" w:cs="Times New Roman"/>
          <w:sz w:val="20"/>
          <w:szCs w:val="20"/>
        </w:rPr>
        <w:t>Description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 w:rsidR="00D7468A">
        <w:rPr>
          <w:rFonts w:ascii="Times New Roman" w:eastAsia="Times New Roman" w:hAnsi="Times New Roman" w:cs="Times New Roman"/>
          <w:sz w:val="20"/>
          <w:szCs w:val="20"/>
        </w:rPr>
        <w:t xml:space="preserve"> mean from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Evaluation of Stimuli (</w:t>
      </w:r>
      <w:proofErr w:type="spellStart"/>
      <w:r w:rsidR="00265EFE">
        <w:rPr>
          <w:rFonts w:ascii="Times New Roman" w:eastAsia="Times New Roman" w:hAnsi="Times New Roman" w:cs="Times New Roman"/>
          <w:sz w:val="20"/>
          <w:szCs w:val="20"/>
        </w:rPr>
        <w:t>EoS</w:t>
      </w:r>
      <w:proofErr w:type="spellEnd"/>
      <w:r w:rsidR="00265EFE">
        <w:rPr>
          <w:rFonts w:ascii="Times New Roman" w:eastAsia="Times New Roman" w:hAnsi="Times New Roman" w:cs="Times New Roman"/>
          <w:sz w:val="20"/>
          <w:szCs w:val="20"/>
        </w:rPr>
        <w:t>)</w:t>
      </w:r>
      <w:r w:rsidR="00265EFE" w:rsidRPr="003831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of each </w:t>
      </w:r>
      <w:r w:rsidR="002C6A59" w:rsidRPr="0038316E">
        <w:rPr>
          <w:rFonts w:ascii="Times New Roman" w:eastAsia="Times New Roman" w:hAnsi="Times New Roman" w:cs="Times New Roman"/>
          <w:sz w:val="20"/>
          <w:szCs w:val="20"/>
        </w:rPr>
        <w:t>stimulus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 within the </w:t>
      </w:r>
      <w:r>
        <w:rPr>
          <w:rFonts w:ascii="Times New Roman" w:eastAsia="Times New Roman" w:hAnsi="Times New Roman" w:cs="Times New Roman"/>
          <w:sz w:val="20"/>
          <w:szCs w:val="20"/>
        </w:rPr>
        <w:t>Core Disgust</w:t>
      </w:r>
      <w:r w:rsidRPr="0038316E">
        <w:rPr>
          <w:rFonts w:ascii="Times New Roman" w:eastAsia="Times New Roman" w:hAnsi="Times New Roman" w:cs="Times New Roman"/>
          <w:sz w:val="20"/>
          <w:szCs w:val="20"/>
        </w:rPr>
        <w:t xml:space="preserve"> Primer</w:t>
      </w:r>
      <w:r w:rsidR="002C6A59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EinfacheTabelle1"/>
        <w:tblW w:w="8784" w:type="dxa"/>
        <w:tblLook w:val="04A0" w:firstRow="1" w:lastRow="0" w:firstColumn="1" w:lastColumn="0" w:noHBand="0" w:noVBand="1"/>
      </w:tblPr>
      <w:tblGrid>
        <w:gridCol w:w="1129"/>
        <w:gridCol w:w="1129"/>
        <w:gridCol w:w="1134"/>
        <w:gridCol w:w="4683"/>
        <w:gridCol w:w="709"/>
      </w:tblGrid>
      <w:tr w:rsidR="00F97494" w:rsidRPr="00772ED7" w14:paraId="2000E3E7" w14:textId="77777777" w:rsidTr="00265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451617B" w14:textId="77777777" w:rsidR="00F97494" w:rsidRDefault="00F97494" w:rsidP="00826ED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quence</w:t>
            </w:r>
          </w:p>
        </w:tc>
        <w:tc>
          <w:tcPr>
            <w:tcW w:w="1129" w:type="dxa"/>
            <w:noWrap/>
            <w:hideMark/>
          </w:tcPr>
          <w:p w14:paraId="41155AAA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Kind</w:t>
            </w:r>
          </w:p>
        </w:tc>
        <w:tc>
          <w:tcPr>
            <w:tcW w:w="1134" w:type="dxa"/>
            <w:noWrap/>
            <w:hideMark/>
          </w:tcPr>
          <w:p w14:paraId="6B440153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ength (s)</w:t>
            </w:r>
          </w:p>
        </w:tc>
        <w:tc>
          <w:tcPr>
            <w:tcW w:w="4683" w:type="dxa"/>
          </w:tcPr>
          <w:p w14:paraId="2AF3B7A1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scription</w:t>
            </w:r>
          </w:p>
        </w:tc>
        <w:tc>
          <w:tcPr>
            <w:tcW w:w="709" w:type="dxa"/>
          </w:tcPr>
          <w:p w14:paraId="62D8534F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oS</w:t>
            </w:r>
            <w:proofErr w:type="spellEnd"/>
          </w:p>
        </w:tc>
      </w:tr>
      <w:tr w:rsidR="00F97494" w:rsidRPr="00772ED7" w14:paraId="421A0E35" w14:textId="77777777" w:rsidTr="0026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D33E577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2AF6EA30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5D82F2C0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683" w:type="dxa"/>
          </w:tcPr>
          <w:p w14:paraId="03A79C40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ld on cream cheese container</w:t>
            </w:r>
          </w:p>
        </w:tc>
        <w:tc>
          <w:tcPr>
            <w:tcW w:w="709" w:type="dxa"/>
          </w:tcPr>
          <w:p w14:paraId="5021F753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16</w:t>
            </w:r>
          </w:p>
        </w:tc>
      </w:tr>
      <w:tr w:rsidR="00F97494" w:rsidRPr="00772ED7" w14:paraId="675A380C" w14:textId="77777777" w:rsidTr="0026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C9FE609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1D48DEDC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0F9A4D81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4683" w:type="dxa"/>
          </w:tcPr>
          <w:p w14:paraId="2D9C0E74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veral rats, dirty floor, dirty feet</w:t>
            </w:r>
          </w:p>
        </w:tc>
        <w:tc>
          <w:tcPr>
            <w:tcW w:w="709" w:type="dxa"/>
          </w:tcPr>
          <w:p w14:paraId="56E341A5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76</w:t>
            </w:r>
          </w:p>
        </w:tc>
      </w:tr>
      <w:tr w:rsidR="00F97494" w:rsidRPr="00772ED7" w14:paraId="66091AC2" w14:textId="77777777" w:rsidTr="0026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250DC9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3</w:t>
            </w:r>
          </w:p>
        </w:tc>
        <w:tc>
          <w:tcPr>
            <w:tcW w:w="1129" w:type="dxa"/>
            <w:noWrap/>
            <w:hideMark/>
          </w:tcPr>
          <w:p w14:paraId="278EA14D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25CED32D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683" w:type="dxa"/>
          </w:tcPr>
          <w:p w14:paraId="0A8834C6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everal hornet larva </w:t>
            </w:r>
          </w:p>
        </w:tc>
        <w:tc>
          <w:tcPr>
            <w:tcW w:w="709" w:type="dxa"/>
          </w:tcPr>
          <w:p w14:paraId="265D5816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7</w:t>
            </w:r>
          </w:p>
        </w:tc>
      </w:tr>
      <w:tr w:rsidR="00F97494" w:rsidRPr="00772ED7" w14:paraId="7E938579" w14:textId="77777777" w:rsidTr="0026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6546B5B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4</w:t>
            </w:r>
          </w:p>
        </w:tc>
        <w:tc>
          <w:tcPr>
            <w:tcW w:w="1129" w:type="dxa"/>
            <w:noWrap/>
            <w:hideMark/>
          </w:tcPr>
          <w:p w14:paraId="6FA74498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7EFF6072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683" w:type="dxa"/>
          </w:tcPr>
          <w:p w14:paraId="2623DE8A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ckroach</w:t>
            </w:r>
          </w:p>
        </w:tc>
        <w:tc>
          <w:tcPr>
            <w:tcW w:w="709" w:type="dxa"/>
          </w:tcPr>
          <w:p w14:paraId="491D27FA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45</w:t>
            </w:r>
          </w:p>
        </w:tc>
      </w:tr>
      <w:tr w:rsidR="00F97494" w:rsidRPr="00772ED7" w14:paraId="4D0BE78E" w14:textId="77777777" w:rsidTr="0026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C74631F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5</w:t>
            </w:r>
          </w:p>
        </w:tc>
        <w:tc>
          <w:tcPr>
            <w:tcW w:w="1129" w:type="dxa"/>
            <w:noWrap/>
            <w:hideMark/>
          </w:tcPr>
          <w:p w14:paraId="180B9952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1005986A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683" w:type="dxa"/>
          </w:tcPr>
          <w:p w14:paraId="41B4C1C5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og vomiting grass</w:t>
            </w:r>
          </w:p>
        </w:tc>
        <w:tc>
          <w:tcPr>
            <w:tcW w:w="709" w:type="dxa"/>
          </w:tcPr>
          <w:p w14:paraId="4E7A834C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</w:tr>
      <w:tr w:rsidR="00F97494" w:rsidRPr="00772ED7" w14:paraId="6C029EEF" w14:textId="77777777" w:rsidTr="0026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CBF1078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6</w:t>
            </w:r>
          </w:p>
        </w:tc>
        <w:tc>
          <w:tcPr>
            <w:tcW w:w="1129" w:type="dxa"/>
            <w:noWrap/>
            <w:hideMark/>
          </w:tcPr>
          <w:p w14:paraId="28E7BC4A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5D2F1D8D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683" w:type="dxa"/>
          </w:tcPr>
          <w:p w14:paraId="738D8CAD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ld on bread slices</w:t>
            </w:r>
          </w:p>
        </w:tc>
        <w:tc>
          <w:tcPr>
            <w:tcW w:w="709" w:type="dxa"/>
          </w:tcPr>
          <w:p w14:paraId="185ABC9D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69</w:t>
            </w:r>
          </w:p>
        </w:tc>
      </w:tr>
      <w:tr w:rsidR="00F97494" w:rsidRPr="00772ED7" w14:paraId="47D84D64" w14:textId="77777777" w:rsidTr="0026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B98371A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7</w:t>
            </w:r>
          </w:p>
        </w:tc>
        <w:tc>
          <w:tcPr>
            <w:tcW w:w="1129" w:type="dxa"/>
            <w:noWrap/>
            <w:hideMark/>
          </w:tcPr>
          <w:p w14:paraId="5986B916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20775643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683" w:type="dxa"/>
          </w:tcPr>
          <w:p w14:paraId="1D3516F1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ery dirty and overly messy room</w:t>
            </w:r>
          </w:p>
        </w:tc>
        <w:tc>
          <w:tcPr>
            <w:tcW w:w="709" w:type="dxa"/>
          </w:tcPr>
          <w:p w14:paraId="18BDE3C9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F97494" w:rsidRPr="00772ED7" w14:paraId="4EDB6DD4" w14:textId="77777777" w:rsidTr="0026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01DD815" w14:textId="77777777" w:rsidR="00F97494" w:rsidRPr="00963D01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23F786E8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34" w:type="dxa"/>
            <w:noWrap/>
            <w:hideMark/>
          </w:tcPr>
          <w:p w14:paraId="69FF2D9F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4683" w:type="dxa"/>
          </w:tcPr>
          <w:p w14:paraId="7D862791" w14:textId="77777777" w:rsidR="00F97494" w:rsidRPr="00772ED7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rawberries molding, slow motion</w:t>
            </w:r>
          </w:p>
        </w:tc>
        <w:tc>
          <w:tcPr>
            <w:tcW w:w="709" w:type="dxa"/>
          </w:tcPr>
          <w:p w14:paraId="1EA8DAB7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78</w:t>
            </w:r>
          </w:p>
        </w:tc>
      </w:tr>
      <w:tr w:rsidR="00F97494" w:rsidRPr="00772ED7" w14:paraId="3C4552A1" w14:textId="77777777" w:rsidTr="00265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3114591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9</w:t>
            </w:r>
          </w:p>
        </w:tc>
        <w:tc>
          <w:tcPr>
            <w:tcW w:w="1129" w:type="dxa"/>
            <w:noWrap/>
            <w:hideMark/>
          </w:tcPr>
          <w:p w14:paraId="58A6A690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34" w:type="dxa"/>
            <w:noWrap/>
            <w:hideMark/>
          </w:tcPr>
          <w:p w14:paraId="0C50C8D1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2ED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683" w:type="dxa"/>
          </w:tcPr>
          <w:p w14:paraId="1234BFFD" w14:textId="77777777" w:rsidR="00F97494" w:rsidRPr="00772ED7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ad bat, with larva spilling out of open gut</w:t>
            </w:r>
          </w:p>
        </w:tc>
        <w:tc>
          <w:tcPr>
            <w:tcW w:w="709" w:type="dxa"/>
          </w:tcPr>
          <w:p w14:paraId="0CB5FA05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93</w:t>
            </w:r>
          </w:p>
        </w:tc>
      </w:tr>
      <w:tr w:rsidR="00461EC4" w:rsidRPr="00772ED7" w14:paraId="2F485811" w14:textId="77777777" w:rsidTr="00265E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7FC8E6" w14:textId="77777777" w:rsidR="00461EC4" w:rsidRDefault="00461EC4" w:rsidP="00461EC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tal</w:t>
            </w:r>
          </w:p>
        </w:tc>
        <w:tc>
          <w:tcPr>
            <w:tcW w:w="1129" w:type="dxa"/>
            <w:noWrap/>
          </w:tcPr>
          <w:p w14:paraId="234AF44D" w14:textId="77777777" w:rsidR="00461EC4" w:rsidRPr="00D7468A" w:rsidRDefault="00461EC4" w:rsidP="00461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</w:tcPr>
          <w:p w14:paraId="0D8AF229" w14:textId="77777777" w:rsidR="00461EC4" w:rsidRPr="00D7468A" w:rsidRDefault="00461EC4" w:rsidP="0046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80</w:t>
            </w:r>
          </w:p>
        </w:tc>
        <w:tc>
          <w:tcPr>
            <w:tcW w:w="4683" w:type="dxa"/>
          </w:tcPr>
          <w:p w14:paraId="2678CD9D" w14:textId="77777777" w:rsidR="00461EC4" w:rsidRPr="00D7468A" w:rsidRDefault="00461EC4" w:rsidP="00461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Video was shown twice without any breaks </w:t>
            </w:r>
          </w:p>
        </w:tc>
        <w:tc>
          <w:tcPr>
            <w:tcW w:w="709" w:type="dxa"/>
          </w:tcPr>
          <w:p w14:paraId="0374B4CA" w14:textId="77777777" w:rsidR="00461EC4" w:rsidRPr="00D7468A" w:rsidRDefault="00461EC4" w:rsidP="00461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3.48</w:t>
            </w:r>
          </w:p>
        </w:tc>
      </w:tr>
    </w:tbl>
    <w:p w14:paraId="05673DE0" w14:textId="77777777" w:rsidR="0029474D" w:rsidRDefault="0029474D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lightGray"/>
          <w:u w:val="single"/>
        </w:rPr>
      </w:pPr>
    </w:p>
    <w:p w14:paraId="64BD689B" w14:textId="3E2EF182" w:rsidR="0029474D" w:rsidRPr="0038316E" w:rsidRDefault="0095242F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4</w:t>
      </w:r>
      <w:r w:rsidR="0029474D" w:rsidRPr="0038316E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Sequence (Seq.), Kind, Length, </w:t>
      </w:r>
      <w:r w:rsidR="00265EFE" w:rsidRPr="0038316E">
        <w:rPr>
          <w:rFonts w:ascii="Times New Roman" w:eastAsia="Times New Roman" w:hAnsi="Times New Roman" w:cs="Times New Roman"/>
          <w:sz w:val="20"/>
          <w:szCs w:val="20"/>
        </w:rPr>
        <w:t>Description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 w:rsidR="00D7468A">
        <w:rPr>
          <w:rFonts w:ascii="Times New Roman" w:eastAsia="Times New Roman" w:hAnsi="Times New Roman" w:cs="Times New Roman"/>
          <w:sz w:val="20"/>
          <w:szCs w:val="20"/>
        </w:rPr>
        <w:t xml:space="preserve"> mean from</w:t>
      </w:r>
      <w:r w:rsidR="00265EFE">
        <w:rPr>
          <w:rFonts w:ascii="Times New Roman" w:eastAsia="Times New Roman" w:hAnsi="Times New Roman" w:cs="Times New Roman"/>
          <w:sz w:val="20"/>
          <w:szCs w:val="20"/>
        </w:rPr>
        <w:t xml:space="preserve"> Evaluation of Stimuli (</w:t>
      </w:r>
      <w:proofErr w:type="spellStart"/>
      <w:r w:rsidR="00265EFE">
        <w:rPr>
          <w:rFonts w:ascii="Times New Roman" w:eastAsia="Times New Roman" w:hAnsi="Times New Roman" w:cs="Times New Roman"/>
          <w:sz w:val="20"/>
          <w:szCs w:val="20"/>
        </w:rPr>
        <w:t>EoS</w:t>
      </w:r>
      <w:proofErr w:type="spellEnd"/>
      <w:r w:rsidR="00265EFE">
        <w:rPr>
          <w:rFonts w:ascii="Times New Roman" w:eastAsia="Times New Roman" w:hAnsi="Times New Roman" w:cs="Times New Roman"/>
          <w:sz w:val="20"/>
          <w:szCs w:val="20"/>
        </w:rPr>
        <w:t>)</w:t>
      </w:r>
      <w:r w:rsidR="00265EFE" w:rsidRPr="003831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9474D" w:rsidRPr="0038316E">
        <w:rPr>
          <w:rFonts w:ascii="Times New Roman" w:eastAsia="Times New Roman" w:hAnsi="Times New Roman" w:cs="Times New Roman"/>
          <w:sz w:val="20"/>
          <w:szCs w:val="20"/>
        </w:rPr>
        <w:t xml:space="preserve">of each </w:t>
      </w:r>
      <w:r w:rsidR="002C6A59" w:rsidRPr="0038316E">
        <w:rPr>
          <w:rFonts w:ascii="Times New Roman" w:eastAsia="Times New Roman" w:hAnsi="Times New Roman" w:cs="Times New Roman"/>
          <w:sz w:val="20"/>
          <w:szCs w:val="20"/>
        </w:rPr>
        <w:t>stimulus</w:t>
      </w:r>
      <w:r w:rsidR="0029474D" w:rsidRPr="0038316E">
        <w:rPr>
          <w:rFonts w:ascii="Times New Roman" w:eastAsia="Times New Roman" w:hAnsi="Times New Roman" w:cs="Times New Roman"/>
          <w:sz w:val="20"/>
          <w:szCs w:val="20"/>
        </w:rPr>
        <w:t xml:space="preserve"> within the </w:t>
      </w:r>
      <w:r w:rsidR="0029474D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="0029474D" w:rsidRPr="0038316E">
        <w:rPr>
          <w:rFonts w:ascii="Times New Roman" w:eastAsia="Times New Roman" w:hAnsi="Times New Roman" w:cs="Times New Roman"/>
          <w:sz w:val="20"/>
          <w:szCs w:val="20"/>
        </w:rPr>
        <w:t xml:space="preserve"> Primer</w:t>
      </w:r>
      <w:r w:rsidR="002C6A59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EinfacheTabelle1"/>
        <w:tblW w:w="9493" w:type="dxa"/>
        <w:tblLook w:val="04A0" w:firstRow="1" w:lastRow="0" w:firstColumn="1" w:lastColumn="0" w:noHBand="0" w:noVBand="1"/>
      </w:tblPr>
      <w:tblGrid>
        <w:gridCol w:w="1128"/>
        <w:gridCol w:w="1111"/>
        <w:gridCol w:w="1120"/>
        <w:gridCol w:w="5331"/>
        <w:gridCol w:w="803"/>
      </w:tblGrid>
      <w:tr w:rsidR="00F97494" w:rsidRPr="00772ED7" w14:paraId="0E2957BA" w14:textId="77777777" w:rsidTr="00F97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5162DEEB" w14:textId="77777777" w:rsidR="00F97494" w:rsidRDefault="00F97494" w:rsidP="00826ED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quence</w:t>
            </w:r>
          </w:p>
        </w:tc>
        <w:tc>
          <w:tcPr>
            <w:tcW w:w="1111" w:type="dxa"/>
          </w:tcPr>
          <w:p w14:paraId="590ECAB1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Kind</w:t>
            </w:r>
          </w:p>
        </w:tc>
        <w:tc>
          <w:tcPr>
            <w:tcW w:w="1120" w:type="dxa"/>
          </w:tcPr>
          <w:p w14:paraId="2782C2AB" w14:textId="77777777" w:rsidR="00F97494" w:rsidRPr="00772ED7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ength (s)</w:t>
            </w:r>
          </w:p>
        </w:tc>
        <w:tc>
          <w:tcPr>
            <w:tcW w:w="5331" w:type="dxa"/>
          </w:tcPr>
          <w:p w14:paraId="5E72CFD8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scription</w:t>
            </w:r>
          </w:p>
        </w:tc>
        <w:tc>
          <w:tcPr>
            <w:tcW w:w="803" w:type="dxa"/>
          </w:tcPr>
          <w:p w14:paraId="759C745F" w14:textId="77777777" w:rsidR="00F97494" w:rsidRDefault="00F97494" w:rsidP="00826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oS</w:t>
            </w:r>
            <w:proofErr w:type="spellEnd"/>
          </w:p>
        </w:tc>
      </w:tr>
      <w:tr w:rsidR="00F97494" w:rsidRPr="00772ED7" w14:paraId="56315A7D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63172DBF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1</w:t>
            </w:r>
          </w:p>
        </w:tc>
        <w:tc>
          <w:tcPr>
            <w:tcW w:w="1111" w:type="dxa"/>
          </w:tcPr>
          <w:p w14:paraId="0B42D48D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20" w:type="dxa"/>
          </w:tcPr>
          <w:p w14:paraId="1DE0E8BC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331" w:type="dxa"/>
          </w:tcPr>
          <w:p w14:paraId="584D4106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ottom of plane flying over skyscrapers</w:t>
            </w:r>
          </w:p>
        </w:tc>
        <w:tc>
          <w:tcPr>
            <w:tcW w:w="803" w:type="dxa"/>
          </w:tcPr>
          <w:p w14:paraId="26C45D05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</w:tr>
      <w:tr w:rsidR="00F97494" w:rsidRPr="00772ED7" w14:paraId="704059E3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3E6946CD" w14:textId="77777777" w:rsidR="00F97494" w:rsidRPr="007455AD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2</w:t>
            </w:r>
          </w:p>
        </w:tc>
        <w:tc>
          <w:tcPr>
            <w:tcW w:w="1111" w:type="dxa"/>
          </w:tcPr>
          <w:p w14:paraId="67CDF4B2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20" w:type="dxa"/>
          </w:tcPr>
          <w:p w14:paraId="633142C7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5331" w:type="dxa"/>
          </w:tcPr>
          <w:p w14:paraId="73DBBEA1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rone flight over Chicago skyline</w:t>
            </w:r>
          </w:p>
        </w:tc>
        <w:tc>
          <w:tcPr>
            <w:tcW w:w="803" w:type="dxa"/>
          </w:tcPr>
          <w:p w14:paraId="502D2DBC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</w:tr>
      <w:tr w:rsidR="00F97494" w:rsidRPr="00772ED7" w14:paraId="1DF23424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6FC55C70" w14:textId="77777777" w:rsidR="00F97494" w:rsidRPr="007455AD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3</w:t>
            </w:r>
          </w:p>
        </w:tc>
        <w:tc>
          <w:tcPr>
            <w:tcW w:w="1111" w:type="dxa"/>
          </w:tcPr>
          <w:p w14:paraId="01782203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20" w:type="dxa"/>
          </w:tcPr>
          <w:p w14:paraId="78BD8129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331" w:type="dxa"/>
          </w:tcPr>
          <w:p w14:paraId="19110B51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rone flight around skyscraper</w:t>
            </w:r>
          </w:p>
        </w:tc>
        <w:tc>
          <w:tcPr>
            <w:tcW w:w="803" w:type="dxa"/>
          </w:tcPr>
          <w:p w14:paraId="3DEBE663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</w:tr>
      <w:tr w:rsidR="00F97494" w:rsidRPr="00772ED7" w14:paraId="29439D71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6FC70A30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4</w:t>
            </w:r>
          </w:p>
        </w:tc>
        <w:tc>
          <w:tcPr>
            <w:tcW w:w="1111" w:type="dxa"/>
          </w:tcPr>
          <w:p w14:paraId="41DECDB8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20" w:type="dxa"/>
          </w:tcPr>
          <w:p w14:paraId="1B86F678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331" w:type="dxa"/>
          </w:tcPr>
          <w:p w14:paraId="23AA1F47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Yellow entrance door to apartment building</w:t>
            </w:r>
          </w:p>
        </w:tc>
        <w:tc>
          <w:tcPr>
            <w:tcW w:w="803" w:type="dxa"/>
          </w:tcPr>
          <w:p w14:paraId="507EBDC9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</w:tr>
      <w:tr w:rsidR="00F97494" w:rsidRPr="00772ED7" w14:paraId="30744D9E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21FBAE3A" w14:textId="77777777" w:rsidR="00F97494" w:rsidRPr="007455AD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5</w:t>
            </w:r>
          </w:p>
        </w:tc>
        <w:tc>
          <w:tcPr>
            <w:tcW w:w="1111" w:type="dxa"/>
          </w:tcPr>
          <w:p w14:paraId="4F57A70F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20" w:type="dxa"/>
          </w:tcPr>
          <w:p w14:paraId="70B0C8EE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5331" w:type="dxa"/>
          </w:tcPr>
          <w:p w14:paraId="49195489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an over park with lake</w:t>
            </w:r>
          </w:p>
        </w:tc>
        <w:tc>
          <w:tcPr>
            <w:tcW w:w="803" w:type="dxa"/>
          </w:tcPr>
          <w:p w14:paraId="6BCCF232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</w:tr>
      <w:tr w:rsidR="00F97494" w:rsidRPr="00772ED7" w14:paraId="1048C881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78D27E23" w14:textId="77777777" w:rsidR="00F97494" w:rsidRPr="007455AD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6</w:t>
            </w:r>
          </w:p>
        </w:tc>
        <w:tc>
          <w:tcPr>
            <w:tcW w:w="1111" w:type="dxa"/>
          </w:tcPr>
          <w:p w14:paraId="3E3DF974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20" w:type="dxa"/>
          </w:tcPr>
          <w:p w14:paraId="6A97B0FA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331" w:type="dxa"/>
          </w:tcPr>
          <w:p w14:paraId="586D5EDB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irdseye view on fountain in the middle of a roundabout </w:t>
            </w:r>
          </w:p>
        </w:tc>
        <w:tc>
          <w:tcPr>
            <w:tcW w:w="803" w:type="dxa"/>
          </w:tcPr>
          <w:p w14:paraId="76DCD0F2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</w:tr>
      <w:tr w:rsidR="00F97494" w:rsidRPr="00772ED7" w14:paraId="7394311F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5340C89D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7</w:t>
            </w:r>
          </w:p>
        </w:tc>
        <w:tc>
          <w:tcPr>
            <w:tcW w:w="1111" w:type="dxa"/>
          </w:tcPr>
          <w:p w14:paraId="775D215F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20" w:type="dxa"/>
          </w:tcPr>
          <w:p w14:paraId="4AD640C2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331" w:type="dxa"/>
          </w:tcPr>
          <w:p w14:paraId="187F2713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ike at bottom of a long bridge (over a river)</w:t>
            </w:r>
          </w:p>
        </w:tc>
        <w:tc>
          <w:tcPr>
            <w:tcW w:w="803" w:type="dxa"/>
          </w:tcPr>
          <w:p w14:paraId="610ABA26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</w:tr>
      <w:tr w:rsidR="00F97494" w:rsidRPr="00772ED7" w14:paraId="3E6DD442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172D72FE" w14:textId="77777777" w:rsidR="00F97494" w:rsidRPr="007455AD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lastRenderedPageBreak/>
              <w:t>8</w:t>
            </w:r>
          </w:p>
        </w:tc>
        <w:tc>
          <w:tcPr>
            <w:tcW w:w="1111" w:type="dxa"/>
          </w:tcPr>
          <w:p w14:paraId="45A13026" w14:textId="77777777" w:rsidR="00F97494" w:rsidRPr="0095242F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Video</w:t>
            </w:r>
          </w:p>
        </w:tc>
        <w:tc>
          <w:tcPr>
            <w:tcW w:w="1120" w:type="dxa"/>
          </w:tcPr>
          <w:p w14:paraId="53C0EC48" w14:textId="77777777" w:rsidR="00F97494" w:rsidRPr="00772ED7" w:rsidRDefault="00F97494" w:rsidP="00826E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5331" w:type="dxa"/>
          </w:tcPr>
          <w:p w14:paraId="2B357520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rone flight over skyscraper</w:t>
            </w:r>
          </w:p>
        </w:tc>
        <w:tc>
          <w:tcPr>
            <w:tcW w:w="803" w:type="dxa"/>
          </w:tcPr>
          <w:p w14:paraId="3CDB26D7" w14:textId="77777777" w:rsidR="00F97494" w:rsidRDefault="00F97494" w:rsidP="00826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</w:tr>
      <w:tr w:rsidR="00F97494" w:rsidRPr="00772ED7" w14:paraId="3A976EC9" w14:textId="77777777" w:rsidTr="00F9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1674ACC3" w14:textId="77777777" w:rsidR="00F97494" w:rsidRDefault="00F97494" w:rsidP="00826ED2">
            <w:pP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de-DE"/>
              </w:rPr>
              <w:t>9</w:t>
            </w:r>
          </w:p>
        </w:tc>
        <w:tc>
          <w:tcPr>
            <w:tcW w:w="1111" w:type="dxa"/>
          </w:tcPr>
          <w:p w14:paraId="151484F1" w14:textId="77777777" w:rsidR="00F97494" w:rsidRPr="0095242F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5242F">
              <w:rPr>
                <w:rFonts w:ascii="Calibri" w:eastAsia="Times New Roman" w:hAnsi="Calibri" w:cs="Calibri"/>
                <w:color w:val="000000"/>
                <w:lang w:eastAsia="de-DE"/>
              </w:rPr>
              <w:t>Photo</w:t>
            </w:r>
          </w:p>
        </w:tc>
        <w:tc>
          <w:tcPr>
            <w:tcW w:w="1120" w:type="dxa"/>
          </w:tcPr>
          <w:p w14:paraId="4F3CCBB2" w14:textId="77777777" w:rsidR="00F97494" w:rsidRPr="00772ED7" w:rsidRDefault="00F97494" w:rsidP="00826E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5331" w:type="dxa"/>
          </w:tcPr>
          <w:p w14:paraId="6A5F43B4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ubway in train station </w:t>
            </w:r>
          </w:p>
        </w:tc>
        <w:tc>
          <w:tcPr>
            <w:tcW w:w="803" w:type="dxa"/>
          </w:tcPr>
          <w:p w14:paraId="63B53AA3" w14:textId="77777777" w:rsidR="00F97494" w:rsidRDefault="00F97494" w:rsidP="00826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</w:tr>
      <w:tr w:rsidR="00461EC4" w:rsidRPr="00772ED7" w14:paraId="36BDC768" w14:textId="77777777" w:rsidTr="00F974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5E81DA40" w14:textId="77777777" w:rsidR="00461EC4" w:rsidRDefault="00461EC4" w:rsidP="00461EC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tal</w:t>
            </w:r>
          </w:p>
        </w:tc>
        <w:tc>
          <w:tcPr>
            <w:tcW w:w="1111" w:type="dxa"/>
          </w:tcPr>
          <w:p w14:paraId="369EC329" w14:textId="77777777" w:rsidR="00461EC4" w:rsidRPr="00D7468A" w:rsidRDefault="00461EC4" w:rsidP="00461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120" w:type="dxa"/>
          </w:tcPr>
          <w:p w14:paraId="03B1C3AE" w14:textId="77777777" w:rsidR="00461EC4" w:rsidRPr="00D7468A" w:rsidRDefault="00461EC4" w:rsidP="0046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80</w:t>
            </w:r>
          </w:p>
        </w:tc>
        <w:tc>
          <w:tcPr>
            <w:tcW w:w="5331" w:type="dxa"/>
          </w:tcPr>
          <w:p w14:paraId="55AC9E23" w14:textId="77777777" w:rsidR="00461EC4" w:rsidRPr="00D7468A" w:rsidRDefault="00461EC4" w:rsidP="00461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Video was shown twice without any breaks </w:t>
            </w:r>
          </w:p>
        </w:tc>
        <w:tc>
          <w:tcPr>
            <w:tcW w:w="803" w:type="dxa"/>
          </w:tcPr>
          <w:p w14:paraId="5A3B79D5" w14:textId="77777777" w:rsidR="00461EC4" w:rsidRPr="00D7468A" w:rsidRDefault="00461EC4" w:rsidP="00461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7468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69</w:t>
            </w:r>
          </w:p>
        </w:tc>
      </w:tr>
    </w:tbl>
    <w:p w14:paraId="2997B142" w14:textId="77777777" w:rsidR="0095242F" w:rsidRDefault="0095242F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lightGray"/>
          <w:u w:val="single"/>
        </w:rPr>
      </w:pPr>
    </w:p>
    <w:p w14:paraId="3B77E79A" w14:textId="6D82A662" w:rsidR="0095242F" w:rsidRDefault="0095242F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95242F">
        <w:rPr>
          <w:rFonts w:ascii="Times New Roman" w:eastAsia="Times New Roman" w:hAnsi="Times New Roman" w:cs="Times New Roman"/>
          <w:sz w:val="20"/>
          <w:szCs w:val="24"/>
        </w:rPr>
        <w:t>Supplementary Table 5: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 All questions of the Relative-Feelings Questionnaire</w:t>
      </w:r>
      <w:r w:rsidR="00B537E3">
        <w:rPr>
          <w:rFonts w:ascii="Times New Roman" w:eastAsia="Times New Roman" w:hAnsi="Times New Roman" w:cs="Times New Roman"/>
          <w:sz w:val="20"/>
          <w:szCs w:val="24"/>
        </w:rPr>
        <w:t xml:space="preserve"> with phrasing of question in German</w:t>
      </w:r>
      <w:r w:rsidR="002C6A59">
        <w:rPr>
          <w:rFonts w:ascii="Times New Roman" w:eastAsia="Times New Roman" w:hAnsi="Times New Roman" w:cs="Times New Roman"/>
          <w:sz w:val="20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95242F" w14:paraId="70207A62" w14:textId="77777777" w:rsidTr="00B537E3">
        <w:tc>
          <w:tcPr>
            <w:tcW w:w="1129" w:type="dxa"/>
          </w:tcPr>
          <w:p w14:paraId="01FCC263" w14:textId="77777777" w:rsidR="00B537E3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933" w:type="dxa"/>
          </w:tcPr>
          <w:p w14:paraId="58B9EF5C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Question</w:t>
            </w:r>
          </w:p>
        </w:tc>
      </w:tr>
      <w:tr w:rsidR="0095242F" w:rsidRPr="00400335" w14:paraId="4D5C43F1" w14:textId="77777777" w:rsidTr="00B537E3">
        <w:tc>
          <w:tcPr>
            <w:tcW w:w="1129" w:type="dxa"/>
          </w:tcPr>
          <w:p w14:paraId="2903E9E7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7933" w:type="dxa"/>
          </w:tcPr>
          <w:p w14:paraId="163116C4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Relative to before I feel more uneasy or apprehensive.</w:t>
            </w:r>
          </w:p>
          <w:p w14:paraId="74431A7E" w14:textId="77777777" w:rsidR="00B537E3" w:rsidRPr="00B537E3" w:rsidRDefault="00CE1521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(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Ich fühle mich relative zu vorher unwohler oder beklommener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.)</w:t>
            </w:r>
          </w:p>
        </w:tc>
      </w:tr>
      <w:tr w:rsidR="0095242F" w:rsidRPr="00400335" w14:paraId="5396BB09" w14:textId="77777777" w:rsidTr="00B537E3">
        <w:tc>
          <w:tcPr>
            <w:tcW w:w="1129" w:type="dxa"/>
          </w:tcPr>
          <w:p w14:paraId="67A74B3E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7933" w:type="dxa"/>
          </w:tcPr>
          <w:p w14:paraId="17FE696F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Relative to before I feel more inspired or creative.</w:t>
            </w:r>
          </w:p>
          <w:p w14:paraId="161F8DFC" w14:textId="77777777" w:rsidR="00B537E3" w:rsidRPr="00B537E3" w:rsidRDefault="00CE1521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(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Ich fühle mich relative zu vorher inspirierter und kreativer.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)</w:t>
            </w:r>
          </w:p>
        </w:tc>
      </w:tr>
      <w:tr w:rsidR="0095242F" w:rsidRPr="00400335" w14:paraId="614818E9" w14:textId="77777777" w:rsidTr="00B537E3">
        <w:tc>
          <w:tcPr>
            <w:tcW w:w="1129" w:type="dxa"/>
          </w:tcPr>
          <w:p w14:paraId="589234D7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7933" w:type="dxa"/>
          </w:tcPr>
          <w:p w14:paraId="7C01FD82" w14:textId="77777777" w:rsidR="0095242F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Relative to before I feel more stressed or burdened.</w:t>
            </w:r>
          </w:p>
          <w:p w14:paraId="73676985" w14:textId="77777777" w:rsidR="00B537E3" w:rsidRPr="00B537E3" w:rsidRDefault="00CE1521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(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Ich fühle mich relative zu vorher gestresster oder belasteter.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)</w:t>
            </w:r>
          </w:p>
        </w:tc>
      </w:tr>
      <w:tr w:rsidR="0095242F" w:rsidRPr="00400335" w14:paraId="17AFA40E" w14:textId="77777777" w:rsidTr="00B537E3">
        <w:tc>
          <w:tcPr>
            <w:tcW w:w="1129" w:type="dxa"/>
          </w:tcPr>
          <w:p w14:paraId="25F09DC1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7933" w:type="dxa"/>
          </w:tcPr>
          <w:p w14:paraId="1AE0B94D" w14:textId="77777777" w:rsidR="0095242F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Relative to before I feel more amused or exhilarated.</w:t>
            </w:r>
          </w:p>
          <w:p w14:paraId="3A317DB0" w14:textId="77777777" w:rsidR="00B537E3" w:rsidRPr="00B537E3" w:rsidRDefault="00CE1521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(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Ich fühle mich relative zu vorher amüsierter oder beschwingter.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)</w:t>
            </w:r>
          </w:p>
        </w:tc>
      </w:tr>
      <w:tr w:rsidR="0095242F" w:rsidRPr="00400335" w14:paraId="7644916F" w14:textId="77777777" w:rsidTr="00B537E3">
        <w:tc>
          <w:tcPr>
            <w:tcW w:w="1129" w:type="dxa"/>
          </w:tcPr>
          <w:p w14:paraId="48355BC4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7933" w:type="dxa"/>
          </w:tcPr>
          <w:p w14:paraId="420E4E43" w14:textId="77777777" w:rsidR="0095242F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Relative to before I feel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 weaker or sicker</w:t>
            </w:r>
            <w:r w:rsidRPr="00B537E3">
              <w:rPr>
                <w:rFonts w:ascii="Times New Roman" w:eastAsia="Times New Roman" w:hAnsi="Times New Roman" w:cs="Times New Roman"/>
                <w:szCs w:val="24"/>
              </w:rPr>
              <w:t>.</w:t>
            </w:r>
          </w:p>
          <w:p w14:paraId="39DD34EF" w14:textId="77777777" w:rsidR="00B537E3" w:rsidRPr="00B537E3" w:rsidRDefault="00CE1521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(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Ich fühle mich relative zu vorher schwächer oder kränklicher.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)</w:t>
            </w:r>
          </w:p>
        </w:tc>
      </w:tr>
      <w:tr w:rsidR="0095242F" w:rsidRPr="00400335" w14:paraId="4178B808" w14:textId="77777777" w:rsidTr="00B537E3">
        <w:tc>
          <w:tcPr>
            <w:tcW w:w="1129" w:type="dxa"/>
          </w:tcPr>
          <w:p w14:paraId="3F8C3CA5" w14:textId="77777777" w:rsidR="0095242F" w:rsidRPr="00B537E3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7933" w:type="dxa"/>
          </w:tcPr>
          <w:p w14:paraId="01FF6062" w14:textId="77777777" w:rsidR="0095242F" w:rsidRDefault="00B537E3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B537E3">
              <w:rPr>
                <w:rFonts w:ascii="Times New Roman" w:eastAsia="Times New Roman" w:hAnsi="Times New Roman" w:cs="Times New Roman"/>
                <w:szCs w:val="24"/>
              </w:rPr>
              <w:t>Relative to before I feel more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 optimistic or energetic</w:t>
            </w:r>
            <w:r w:rsidRPr="00B537E3">
              <w:rPr>
                <w:rFonts w:ascii="Times New Roman" w:eastAsia="Times New Roman" w:hAnsi="Times New Roman" w:cs="Times New Roman"/>
                <w:szCs w:val="24"/>
              </w:rPr>
              <w:t>.</w:t>
            </w:r>
          </w:p>
          <w:p w14:paraId="3D214C4B" w14:textId="77777777" w:rsidR="00B537E3" w:rsidRPr="00B537E3" w:rsidRDefault="00CE1521" w:rsidP="00CE152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(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Ich fühle mich relative zu</w:t>
            </w:r>
            <w:r w:rsid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 xml:space="preserve"> vorher optimistischer und tat</w:t>
            </w:r>
            <w:r w:rsidR="00B537E3" w:rsidRPr="00B537E3">
              <w:rPr>
                <w:rFonts w:ascii="Times New Roman" w:eastAsia="Times New Roman" w:hAnsi="Times New Roman" w:cs="Times New Roman"/>
                <w:szCs w:val="24"/>
                <w:lang w:val="de-DE"/>
              </w:rPr>
              <w:t>kräftiger.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)</w:t>
            </w:r>
          </w:p>
        </w:tc>
      </w:tr>
    </w:tbl>
    <w:p w14:paraId="4F38F322" w14:textId="77777777" w:rsidR="005C08EE" w:rsidRPr="00461EC4" w:rsidRDefault="005C08EE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56D42C3A" w14:textId="77777777" w:rsidR="005C08EE" w:rsidRDefault="005C08EE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1EC4">
        <w:rPr>
          <w:rFonts w:ascii="Times New Roman" w:eastAsia="Times New Roman" w:hAnsi="Times New Roman" w:cs="Times New Roman"/>
          <w:sz w:val="20"/>
          <w:szCs w:val="24"/>
        </w:rPr>
        <w:t xml:space="preserve">Supplementary Table 6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ubgroup analysis of participants who perceived the disease-related primers as potentially contagious. </w:t>
      </w:r>
      <w:r w:rsidRPr="00393380">
        <w:rPr>
          <w:rFonts w:ascii="Times New Roman" w:eastAsia="Times New Roman" w:hAnsi="Times New Roman" w:cs="Times New Roman"/>
          <w:sz w:val="20"/>
          <w:szCs w:val="20"/>
        </w:rPr>
        <w:t>De</w:t>
      </w:r>
      <w:r w:rsidRPr="007B2E07">
        <w:rPr>
          <w:rFonts w:ascii="Times New Roman" w:eastAsia="Times New Roman" w:hAnsi="Times New Roman" w:cs="Times New Roman"/>
          <w:sz w:val="20"/>
          <w:szCs w:val="20"/>
        </w:rPr>
        <w:t xml:space="preserve">scriptive statistic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of the comparison </w:t>
      </w:r>
      <w:r w:rsidRPr="007B2E07">
        <w:rPr>
          <w:rFonts w:ascii="Times New Roman" w:eastAsia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eastAsia="Times New Roman" w:hAnsi="Times New Roman" w:cs="Times New Roman"/>
          <w:sz w:val="20"/>
          <w:szCs w:val="20"/>
        </w:rPr>
        <w:t>S-IgA [(mg/dl)/min]</w:t>
      </w:r>
      <w:r w:rsidRPr="007B2E07">
        <w:rPr>
          <w:rFonts w:ascii="Times New Roman" w:eastAsia="Times New Roman" w:hAnsi="Times New Roman" w:cs="Times New Roman"/>
          <w:sz w:val="20"/>
          <w:szCs w:val="20"/>
        </w:rPr>
        <w:t xml:space="preserve"> between Baseline and Sample 2 </w:t>
      </w:r>
      <w:r>
        <w:rPr>
          <w:rFonts w:ascii="Times New Roman" w:eastAsia="Times New Roman" w:hAnsi="Times New Roman" w:cs="Times New Roman"/>
          <w:sz w:val="20"/>
          <w:szCs w:val="20"/>
        </w:rPr>
        <w:t>for the different primers.</w:t>
      </w:r>
    </w:p>
    <w:tbl>
      <w:tblPr>
        <w:tblW w:w="90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7"/>
        <w:gridCol w:w="879"/>
        <w:gridCol w:w="1029"/>
        <w:gridCol w:w="912"/>
        <w:gridCol w:w="844"/>
        <w:gridCol w:w="922"/>
        <w:gridCol w:w="966"/>
        <w:gridCol w:w="1276"/>
      </w:tblGrid>
      <w:tr w:rsidR="005C08EE" w:rsidRPr="00393380" w14:paraId="1D052B5C" w14:textId="77777777" w:rsidTr="00704D2A">
        <w:trPr>
          <w:trHeight w:val="310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194D9" w14:textId="77777777" w:rsidR="005C08EE" w:rsidRPr="00041693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041693">
              <w:rPr>
                <w:rFonts w:ascii="Times New Roman" w:eastAsia="Times New Roman" w:hAnsi="Times New Roman" w:cs="Times New Roman"/>
                <w:b/>
                <w:bCs/>
                <w:szCs w:val="24"/>
                <w:lang w:val="de-DE"/>
              </w:rPr>
              <w:t>Stimuli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81243" w14:textId="77777777" w:rsidR="005C08EE" w:rsidRPr="00041693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041693">
              <w:rPr>
                <w:rFonts w:ascii="Times New Roman" w:eastAsia="Times New Roman" w:hAnsi="Times New Roman" w:cs="Times New Roman"/>
                <w:b/>
                <w:bCs/>
                <w:szCs w:val="24"/>
                <w:lang w:val="de-DE"/>
              </w:rPr>
              <w:t>n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6E7B" w14:textId="77777777" w:rsidR="005C08EE" w:rsidRPr="004918C1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proofErr w:type="spellStart"/>
            <w:r w:rsidRPr="0041661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x̅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82BDE" w14:textId="77777777" w:rsidR="005C08EE" w:rsidRPr="00E12247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4918C1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x̅</w:t>
            </w:r>
            <w:r w:rsidRPr="00054CB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GB"/>
              </w:rPr>
              <w:t>Sample</w:t>
            </w:r>
            <w:r w:rsidRPr="00465760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7AC8D" w14:textId="77777777" w:rsidR="005C08EE" w:rsidRPr="00E12247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proofErr w:type="spellStart"/>
            <w:r w:rsidRPr="00E12247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σ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GB"/>
              </w:rPr>
              <w:t>Basline</w:t>
            </w:r>
            <w:proofErr w:type="spellEnd"/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39350" w14:textId="77777777" w:rsidR="005C08EE" w:rsidRPr="00C93D59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C93D59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σ</w:t>
            </w:r>
            <w:r w:rsidRPr="00054CB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GB"/>
              </w:rPr>
              <w:t>Sample</w:t>
            </w:r>
            <w:r w:rsidRPr="00C93D59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721BB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  <w:lang w:val="de-DE"/>
              </w:rPr>
            </w:pPr>
            <w:r w:rsidRPr="0041661E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 xml:space="preserve"> z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5C937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393380">
              <w:rPr>
                <w:rFonts w:ascii="Times New Roman" w:eastAsia="Times New Roman" w:hAnsi="Times New Roman" w:cs="Times New Roman"/>
                <w:b/>
                <w:bCs/>
                <w:szCs w:val="24"/>
                <w:lang w:val="de-DE"/>
              </w:rPr>
              <w:t>p</w:t>
            </w:r>
          </w:p>
        </w:tc>
      </w:tr>
      <w:tr w:rsidR="005C08EE" w:rsidRPr="004918C1" w14:paraId="516F9FFB" w14:textId="77777777" w:rsidTr="00704D2A">
        <w:trPr>
          <w:trHeight w:val="137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D1CF2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Disease</w:t>
            </w:r>
            <w:proofErr w:type="spellEnd"/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C566B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8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C0CED" w14:textId="77777777" w:rsidR="005C08EE" w:rsidRPr="00041693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.16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8D9EF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4.6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D66C9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.1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D195F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4.88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C2F7A7" w14:textId="77777777" w:rsidR="005C08EE" w:rsidRPr="004918C1" w:rsidRDefault="005C08EE" w:rsidP="005C08E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7B2E07">
              <w:rPr>
                <w:rFonts w:ascii="Times New Roman" w:eastAsia="Times New Roman" w:hAnsi="Times New Roman" w:cs="Times New Roman"/>
                <w:szCs w:val="24"/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3.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3869A" w14:textId="77777777" w:rsidR="005C08EE" w:rsidRPr="004918C1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&gt;.0</w:t>
            </w:r>
            <w:r w:rsidRPr="004918C1">
              <w:rPr>
                <w:rFonts w:ascii="Times New Roman" w:eastAsia="Times New Roman" w:hAnsi="Times New Roman" w:cs="Times New Roman"/>
                <w:szCs w:val="24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1</w:t>
            </w:r>
            <w:r w:rsidRPr="004918C1">
              <w:rPr>
                <w:rFonts w:ascii="Times New Roman" w:eastAsia="Times New Roman" w:hAnsi="Times New Roman" w:cs="Times New Roman"/>
                <w:szCs w:val="24"/>
                <w:lang w:val="de-D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**</w:t>
            </w:r>
            <w:r w:rsidRPr="004918C1">
              <w:rPr>
                <w:rFonts w:ascii="Times New Roman" w:eastAsia="Times New Roman" w:hAnsi="Times New Roman" w:cs="Times New Roman"/>
                <w:szCs w:val="24"/>
                <w:lang w:val="de-DE"/>
              </w:rPr>
              <w:t>*</w:t>
            </w:r>
          </w:p>
        </w:tc>
      </w:tr>
      <w:tr w:rsidR="005C08EE" w:rsidRPr="00E12247" w14:paraId="45DAE255" w14:textId="77777777" w:rsidTr="00704D2A">
        <w:trPr>
          <w:trHeight w:val="137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93873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393380">
              <w:rPr>
                <w:rFonts w:ascii="Times New Roman" w:eastAsia="Times New Roman" w:hAnsi="Times New Roman" w:cs="Times New Roman"/>
                <w:szCs w:val="24"/>
              </w:rPr>
              <w:t>Core Disgust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76C91" w14:textId="77777777" w:rsidR="005C08EE" w:rsidRPr="00041693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7B2E07">
              <w:rPr>
                <w:rFonts w:ascii="Times New Roman" w:eastAsia="Times New Roman" w:hAnsi="Times New Roman" w:cs="Times New Roman"/>
                <w:szCs w:val="24"/>
              </w:rPr>
              <w:t>27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CD9E2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1.60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F7976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.31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36CD8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1.72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39786" w14:textId="77777777" w:rsidR="005C08EE" w:rsidRPr="004918C1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.79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8CFA9" w14:textId="77777777" w:rsidR="005C08EE" w:rsidRPr="00E12247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041693">
              <w:rPr>
                <w:rFonts w:ascii="Times New Roman" w:eastAsia="Times New Roman" w:hAnsi="Times New Roman" w:cs="Times New Roman"/>
                <w:szCs w:val="24"/>
                <w:lang w:val="de-DE"/>
              </w:rPr>
              <w:t xml:space="preserve"> 2.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37A63" w14:textId="77777777" w:rsidR="005C08EE" w:rsidRPr="00E12247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E12247">
              <w:rPr>
                <w:rFonts w:ascii="Times New Roman" w:eastAsia="Times New Roman" w:hAnsi="Times New Roman" w:cs="Times New Roman"/>
                <w:szCs w:val="24"/>
                <w:lang w:val="de-DE"/>
              </w:rPr>
              <w:t>.027  *</w:t>
            </w:r>
          </w:p>
        </w:tc>
      </w:tr>
      <w:tr w:rsidR="005C08EE" w:rsidRPr="005C08EE" w14:paraId="45F3CEBE" w14:textId="77777777" w:rsidTr="00704D2A">
        <w:trPr>
          <w:trHeight w:val="137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9C3D2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 w:rsidRPr="00393380">
              <w:rPr>
                <w:rFonts w:ascii="Times New Roman" w:eastAsia="Times New Roman" w:hAnsi="Times New Roman" w:cs="Times New Roman"/>
                <w:szCs w:val="24"/>
                <w:lang w:val="de-DE"/>
              </w:rPr>
              <w:t>Kontrolle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A5389" w14:textId="77777777" w:rsidR="005C08EE" w:rsidRPr="00393380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4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39F8A" w14:textId="77777777" w:rsidR="005C08EE" w:rsidRPr="00041693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1.69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C32C5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1.5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48DE8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2.49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4A4B2" w14:textId="77777777" w:rsidR="005C08EE" w:rsidRPr="0041661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>1.6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F08F8" w14:textId="77777777" w:rsidR="005C08EE" w:rsidRPr="004918C1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/>
              </w:rPr>
              <w:t xml:space="preserve">   .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7F6CD" w14:textId="77777777" w:rsidR="005C08EE" w:rsidRPr="005C08EE" w:rsidRDefault="005C08EE" w:rsidP="00704D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5C08EE">
              <w:rPr>
                <w:rFonts w:ascii="Times New Roman" w:eastAsia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Cs w:val="24"/>
              </w:rPr>
              <w:t>677</w:t>
            </w:r>
            <w:r w:rsidRPr="005C08EE">
              <w:rPr>
                <w:rFonts w:ascii="Times New Roman" w:eastAsia="Times New Roman" w:hAnsi="Times New Roman" w:cs="Times New Roman"/>
                <w:szCs w:val="24"/>
              </w:rPr>
              <w:t xml:space="preserve">  - </w:t>
            </w:r>
          </w:p>
        </w:tc>
      </w:tr>
    </w:tbl>
    <w:p w14:paraId="354F38AC" w14:textId="77777777" w:rsidR="005C08EE" w:rsidRDefault="005C08EE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8A0D71" w14:textId="7BABD838" w:rsidR="008225FB" w:rsidRDefault="008225FB" w:rsidP="008225F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>
        <w:rPr>
          <w:rFonts w:ascii="Times New Roman" w:eastAsia="Times New Roman" w:hAnsi="Times New Roman" w:cs="Times New Roman"/>
          <w:sz w:val="20"/>
          <w:szCs w:val="24"/>
        </w:rPr>
        <w:lastRenderedPageBreak/>
        <w:t>Supplementary Table 7</w:t>
      </w:r>
      <w:r w:rsidRPr="00461EC4">
        <w:rPr>
          <w:rFonts w:ascii="Times New Roman" w:eastAsia="Times New Roman" w:hAnsi="Times New Roman" w:cs="Times New Roman"/>
          <w:sz w:val="20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Descriptive data on Sex differences in trait Disgust (DS-R and subscales), p-Values </w:t>
      </w:r>
      <w:proofErr w:type="gramStart"/>
      <w:r>
        <w:rPr>
          <w:rFonts w:ascii="Times New Roman" w:eastAsia="Times New Roman" w:hAnsi="Times New Roman" w:cs="Times New Roman"/>
          <w:sz w:val="20"/>
          <w:szCs w:val="24"/>
        </w:rPr>
        <w:t>are based</w:t>
      </w:r>
      <w:proofErr w:type="gramEnd"/>
      <w:r>
        <w:rPr>
          <w:rFonts w:ascii="Times New Roman" w:eastAsia="Times New Roman" w:hAnsi="Times New Roman" w:cs="Times New Roman"/>
          <w:sz w:val="20"/>
          <w:szCs w:val="24"/>
        </w:rPr>
        <w:t xml:space="preserve"> on Mann-Whitney-U test between the sexes.</w:t>
      </w: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1720"/>
        <w:gridCol w:w="969"/>
        <w:gridCol w:w="1134"/>
        <w:gridCol w:w="1134"/>
        <w:gridCol w:w="1275"/>
        <w:gridCol w:w="993"/>
        <w:gridCol w:w="992"/>
      </w:tblGrid>
      <w:tr w:rsidR="008225FB" w:rsidRPr="008225FB" w14:paraId="7572E2E6" w14:textId="77777777" w:rsidTr="008225FB">
        <w:trPr>
          <w:trHeight w:val="312"/>
        </w:trPr>
        <w:tc>
          <w:tcPr>
            <w:tcW w:w="1720" w:type="dxa"/>
            <w:noWrap/>
            <w:hideMark/>
          </w:tcPr>
          <w:p w14:paraId="2CC432A2" w14:textId="77777777" w:rsidR="008225FB" w:rsidRPr="00400335" w:rsidRDefault="008225FB" w:rsidP="008225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03" w:type="dxa"/>
            <w:gridSpan w:val="2"/>
            <w:noWrap/>
            <w:hideMark/>
          </w:tcPr>
          <w:p w14:paraId="7DD74298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isgust</w:t>
            </w:r>
            <w:proofErr w:type="spellEnd"/>
          </w:p>
        </w:tc>
        <w:tc>
          <w:tcPr>
            <w:tcW w:w="2409" w:type="dxa"/>
            <w:gridSpan w:val="2"/>
            <w:noWrap/>
            <w:hideMark/>
          </w:tcPr>
          <w:p w14:paraId="4622C7F1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amination</w:t>
            </w:r>
            <w:proofErr w:type="spellEnd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isgust</w:t>
            </w:r>
            <w:proofErr w:type="spellEnd"/>
          </w:p>
        </w:tc>
        <w:tc>
          <w:tcPr>
            <w:tcW w:w="1985" w:type="dxa"/>
            <w:gridSpan w:val="2"/>
            <w:noWrap/>
            <w:hideMark/>
          </w:tcPr>
          <w:p w14:paraId="3F5D32CE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Core </w:t>
            </w: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isgust</w:t>
            </w:r>
            <w:proofErr w:type="spellEnd"/>
          </w:p>
        </w:tc>
      </w:tr>
      <w:tr w:rsidR="008225FB" w:rsidRPr="008225FB" w14:paraId="3FDDBCC6" w14:textId="77777777" w:rsidTr="008225FB">
        <w:trPr>
          <w:trHeight w:val="312"/>
        </w:trPr>
        <w:tc>
          <w:tcPr>
            <w:tcW w:w="1720" w:type="dxa"/>
            <w:noWrap/>
            <w:hideMark/>
          </w:tcPr>
          <w:p w14:paraId="53777821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ex</w:t>
            </w:r>
            <w:proofErr w:type="spellEnd"/>
          </w:p>
        </w:tc>
        <w:tc>
          <w:tcPr>
            <w:tcW w:w="969" w:type="dxa"/>
            <w:noWrap/>
            <w:hideMark/>
          </w:tcPr>
          <w:p w14:paraId="29487D74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5D01A175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229BE8F0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5243F416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13F7D2FA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25657246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</w:t>
            </w:r>
          </w:p>
        </w:tc>
      </w:tr>
      <w:tr w:rsidR="008225FB" w:rsidRPr="008225FB" w14:paraId="09CAACF4" w14:textId="77777777" w:rsidTr="008225FB">
        <w:trPr>
          <w:trHeight w:val="297"/>
        </w:trPr>
        <w:tc>
          <w:tcPr>
            <w:tcW w:w="1720" w:type="dxa"/>
            <w:noWrap/>
            <w:hideMark/>
          </w:tcPr>
          <w:p w14:paraId="389FCD80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969" w:type="dxa"/>
            <w:noWrap/>
            <w:hideMark/>
          </w:tcPr>
          <w:p w14:paraId="659B6B9C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167C1DC9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328F60E4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4184DF7F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993" w:type="dxa"/>
            <w:noWrap/>
            <w:hideMark/>
          </w:tcPr>
          <w:p w14:paraId="217EEEB8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1D98CBAF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</w:tr>
      <w:tr w:rsidR="008225FB" w:rsidRPr="008225FB" w14:paraId="22D80661" w14:textId="77777777" w:rsidTr="008225FB">
        <w:trPr>
          <w:trHeight w:val="297"/>
        </w:trPr>
        <w:tc>
          <w:tcPr>
            <w:tcW w:w="1720" w:type="dxa"/>
            <w:noWrap/>
            <w:hideMark/>
          </w:tcPr>
          <w:p w14:paraId="3F59BED8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969" w:type="dxa"/>
            <w:noWrap/>
            <w:hideMark/>
          </w:tcPr>
          <w:p w14:paraId="70FB32C4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.71</w:t>
            </w:r>
          </w:p>
        </w:tc>
        <w:tc>
          <w:tcPr>
            <w:tcW w:w="1134" w:type="dxa"/>
            <w:noWrap/>
            <w:hideMark/>
          </w:tcPr>
          <w:p w14:paraId="6FD78249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.77</w:t>
            </w:r>
          </w:p>
        </w:tc>
        <w:tc>
          <w:tcPr>
            <w:tcW w:w="1134" w:type="dxa"/>
            <w:noWrap/>
            <w:hideMark/>
          </w:tcPr>
          <w:p w14:paraId="39AE18BD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68</w:t>
            </w:r>
          </w:p>
        </w:tc>
        <w:tc>
          <w:tcPr>
            <w:tcW w:w="1275" w:type="dxa"/>
            <w:noWrap/>
            <w:hideMark/>
          </w:tcPr>
          <w:p w14:paraId="66F7EBFD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40</w:t>
            </w:r>
          </w:p>
        </w:tc>
        <w:tc>
          <w:tcPr>
            <w:tcW w:w="993" w:type="dxa"/>
            <w:noWrap/>
            <w:hideMark/>
          </w:tcPr>
          <w:p w14:paraId="5025473D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.03</w:t>
            </w:r>
          </w:p>
        </w:tc>
        <w:tc>
          <w:tcPr>
            <w:tcW w:w="992" w:type="dxa"/>
            <w:noWrap/>
            <w:hideMark/>
          </w:tcPr>
          <w:p w14:paraId="412AD271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38</w:t>
            </w:r>
          </w:p>
        </w:tc>
      </w:tr>
      <w:tr w:rsidR="008225FB" w:rsidRPr="008225FB" w14:paraId="4D873CB5" w14:textId="77777777" w:rsidTr="008225FB">
        <w:trPr>
          <w:trHeight w:val="297"/>
        </w:trPr>
        <w:tc>
          <w:tcPr>
            <w:tcW w:w="1720" w:type="dxa"/>
            <w:noWrap/>
            <w:hideMark/>
          </w:tcPr>
          <w:p w14:paraId="54797C19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2103" w:type="dxa"/>
            <w:gridSpan w:val="2"/>
            <w:noWrap/>
            <w:hideMark/>
          </w:tcPr>
          <w:p w14:paraId="539AA226" w14:textId="57408A9C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004</w:t>
            </w:r>
          </w:p>
        </w:tc>
        <w:tc>
          <w:tcPr>
            <w:tcW w:w="2409" w:type="dxa"/>
            <w:gridSpan w:val="2"/>
            <w:noWrap/>
            <w:hideMark/>
          </w:tcPr>
          <w:p w14:paraId="6E4B6830" w14:textId="76EF4E30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503</w:t>
            </w:r>
          </w:p>
        </w:tc>
        <w:tc>
          <w:tcPr>
            <w:tcW w:w="1985" w:type="dxa"/>
            <w:gridSpan w:val="2"/>
            <w:noWrap/>
            <w:hideMark/>
          </w:tcPr>
          <w:p w14:paraId="5DE8F837" w14:textId="77777777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&gt;.001</w:t>
            </w:r>
          </w:p>
        </w:tc>
      </w:tr>
    </w:tbl>
    <w:p w14:paraId="39E1937F" w14:textId="5EE4914F" w:rsidR="008225FB" w:rsidRDefault="008225FB" w:rsidP="008225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A77871" w14:textId="2C3065AE" w:rsidR="008225FB" w:rsidRPr="00400335" w:rsidRDefault="008225FB" w:rsidP="008225F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>
        <w:rPr>
          <w:rFonts w:ascii="Times New Roman" w:eastAsia="Times New Roman" w:hAnsi="Times New Roman" w:cs="Times New Roman"/>
          <w:sz w:val="20"/>
          <w:szCs w:val="24"/>
        </w:rPr>
        <w:t>Supplementary Table 8</w:t>
      </w:r>
      <w:r w:rsidRPr="00461EC4">
        <w:rPr>
          <w:rFonts w:ascii="Times New Roman" w:eastAsia="Times New Roman" w:hAnsi="Times New Roman" w:cs="Times New Roman"/>
          <w:sz w:val="20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4"/>
        </w:rPr>
        <w:t>Descriptive data on Sex differences in trait vulnerability to disease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0"/>
          <w:szCs w:val="24"/>
        </w:rPr>
        <w:t>VtD</w:t>
      </w:r>
      <w:proofErr w:type="spellEnd"/>
      <w:r>
        <w:rPr>
          <w:rFonts w:ascii="Times New Roman" w:eastAsia="Times New Roman" w:hAnsi="Times New Roman" w:cs="Times New Roman"/>
          <w:sz w:val="20"/>
          <w:szCs w:val="24"/>
        </w:rPr>
        <w:t>)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, p-Values </w:t>
      </w:r>
      <w:proofErr w:type="gramStart"/>
      <w:r>
        <w:rPr>
          <w:rFonts w:ascii="Times New Roman" w:eastAsia="Times New Roman" w:hAnsi="Times New Roman" w:cs="Times New Roman"/>
          <w:sz w:val="20"/>
          <w:szCs w:val="24"/>
        </w:rPr>
        <w:t>are based</w:t>
      </w:r>
      <w:proofErr w:type="gramEnd"/>
      <w:r>
        <w:rPr>
          <w:rFonts w:ascii="Times New Roman" w:eastAsia="Times New Roman" w:hAnsi="Times New Roman" w:cs="Times New Roman"/>
          <w:sz w:val="20"/>
          <w:szCs w:val="24"/>
        </w:rPr>
        <w:t xml:space="preserve"> on Mann-Whitney-U test between the sexes.</w:t>
      </w:r>
      <w:bookmarkStart w:id="0" w:name="_GoBack"/>
    </w:p>
    <w:bookmarkEnd w:id="0"/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1720"/>
        <w:gridCol w:w="969"/>
        <w:gridCol w:w="1134"/>
        <w:gridCol w:w="1134"/>
        <w:gridCol w:w="1275"/>
        <w:gridCol w:w="1134"/>
        <w:gridCol w:w="1134"/>
      </w:tblGrid>
      <w:tr w:rsidR="008225FB" w:rsidRPr="008225FB" w14:paraId="3256E7CF" w14:textId="77777777" w:rsidTr="008225FB">
        <w:trPr>
          <w:trHeight w:val="312"/>
        </w:trPr>
        <w:tc>
          <w:tcPr>
            <w:tcW w:w="1720" w:type="dxa"/>
            <w:noWrap/>
            <w:hideMark/>
          </w:tcPr>
          <w:p w14:paraId="0E771709" w14:textId="77777777" w:rsidR="008225FB" w:rsidRPr="000D6B15" w:rsidRDefault="008225FB" w:rsidP="000D6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03" w:type="dxa"/>
            <w:gridSpan w:val="2"/>
            <w:noWrap/>
            <w:hideMark/>
          </w:tcPr>
          <w:p w14:paraId="09BB5AF0" w14:textId="20B49186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tD</w:t>
            </w:r>
            <w:proofErr w:type="spellEnd"/>
          </w:p>
        </w:tc>
        <w:tc>
          <w:tcPr>
            <w:tcW w:w="2409" w:type="dxa"/>
            <w:gridSpan w:val="2"/>
            <w:noWrap/>
            <w:hideMark/>
          </w:tcPr>
          <w:p w14:paraId="739C522C" w14:textId="651DE2B0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er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Aversion</w:t>
            </w:r>
          </w:p>
        </w:tc>
        <w:tc>
          <w:tcPr>
            <w:tcW w:w="2268" w:type="dxa"/>
            <w:gridSpan w:val="2"/>
            <w:noWrap/>
            <w:hideMark/>
          </w:tcPr>
          <w:p w14:paraId="4F094989" w14:textId="15A861BF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eceive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nfectability</w:t>
            </w:r>
            <w:proofErr w:type="spellEnd"/>
          </w:p>
        </w:tc>
      </w:tr>
      <w:tr w:rsidR="008225FB" w:rsidRPr="008225FB" w14:paraId="73D3F78C" w14:textId="77777777" w:rsidTr="008225FB">
        <w:trPr>
          <w:trHeight w:val="312"/>
        </w:trPr>
        <w:tc>
          <w:tcPr>
            <w:tcW w:w="1720" w:type="dxa"/>
            <w:noWrap/>
            <w:hideMark/>
          </w:tcPr>
          <w:p w14:paraId="4B07BE46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ex</w:t>
            </w:r>
            <w:proofErr w:type="spellEnd"/>
          </w:p>
        </w:tc>
        <w:tc>
          <w:tcPr>
            <w:tcW w:w="969" w:type="dxa"/>
            <w:noWrap/>
            <w:hideMark/>
          </w:tcPr>
          <w:p w14:paraId="031B679D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4D629FE4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B9CCDF6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299648EF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0578C841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5A70769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</w:t>
            </w:r>
          </w:p>
        </w:tc>
      </w:tr>
      <w:tr w:rsidR="008225FB" w:rsidRPr="008225FB" w14:paraId="184C7CDE" w14:textId="77777777" w:rsidTr="008225FB">
        <w:trPr>
          <w:trHeight w:val="297"/>
        </w:trPr>
        <w:tc>
          <w:tcPr>
            <w:tcW w:w="1720" w:type="dxa"/>
            <w:noWrap/>
            <w:hideMark/>
          </w:tcPr>
          <w:p w14:paraId="25CC9CBD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969" w:type="dxa"/>
            <w:noWrap/>
            <w:hideMark/>
          </w:tcPr>
          <w:p w14:paraId="35A5C146" w14:textId="7777777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32F46044" w14:textId="7777777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41DCF44" w14:textId="7777777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66A5573E" w14:textId="7777777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010C2CE" w14:textId="7777777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4E0E5E82" w14:textId="7777777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</w:tr>
      <w:tr w:rsidR="008225FB" w:rsidRPr="008225FB" w14:paraId="5E990D43" w14:textId="77777777" w:rsidTr="008225FB">
        <w:trPr>
          <w:trHeight w:val="297"/>
        </w:trPr>
        <w:tc>
          <w:tcPr>
            <w:tcW w:w="1720" w:type="dxa"/>
            <w:noWrap/>
            <w:hideMark/>
          </w:tcPr>
          <w:p w14:paraId="495F09BE" w14:textId="77777777" w:rsidR="008225FB" w:rsidRPr="008225FB" w:rsidRDefault="008225FB" w:rsidP="008225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969" w:type="dxa"/>
            <w:noWrap/>
            <w:hideMark/>
          </w:tcPr>
          <w:p w14:paraId="5E05A799" w14:textId="7C25051F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61BF">
              <w:t>49.97</w:t>
            </w:r>
          </w:p>
        </w:tc>
        <w:tc>
          <w:tcPr>
            <w:tcW w:w="1134" w:type="dxa"/>
            <w:noWrap/>
            <w:hideMark/>
          </w:tcPr>
          <w:p w14:paraId="19FB6FCD" w14:textId="18E6F80C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61BF">
              <w:t>49.63</w:t>
            </w:r>
          </w:p>
        </w:tc>
        <w:tc>
          <w:tcPr>
            <w:tcW w:w="1134" w:type="dxa"/>
            <w:noWrap/>
            <w:hideMark/>
          </w:tcPr>
          <w:p w14:paraId="5DFCCF6E" w14:textId="33314218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61BF">
              <w:t>27.79</w:t>
            </w:r>
          </w:p>
        </w:tc>
        <w:tc>
          <w:tcPr>
            <w:tcW w:w="1275" w:type="dxa"/>
            <w:noWrap/>
            <w:hideMark/>
          </w:tcPr>
          <w:p w14:paraId="46AEA57F" w14:textId="2B5ADF0F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61BF">
              <w:t>26.81</w:t>
            </w:r>
          </w:p>
        </w:tc>
        <w:tc>
          <w:tcPr>
            <w:tcW w:w="1134" w:type="dxa"/>
            <w:noWrap/>
            <w:hideMark/>
          </w:tcPr>
          <w:p w14:paraId="350FE09D" w14:textId="2BF33AD6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61BF">
              <w:t>22.18</w:t>
            </w:r>
          </w:p>
        </w:tc>
        <w:tc>
          <w:tcPr>
            <w:tcW w:w="1134" w:type="dxa"/>
            <w:noWrap/>
            <w:hideMark/>
          </w:tcPr>
          <w:p w14:paraId="3D28BAF5" w14:textId="7DE4DD06" w:rsidR="008225FB" w:rsidRPr="008225FB" w:rsidRDefault="008225FB" w:rsidP="008225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61BF">
              <w:t>22.81</w:t>
            </w:r>
          </w:p>
        </w:tc>
      </w:tr>
      <w:tr w:rsidR="008225FB" w:rsidRPr="008225FB" w14:paraId="7A7C91FD" w14:textId="77777777" w:rsidTr="008225FB">
        <w:trPr>
          <w:trHeight w:val="297"/>
        </w:trPr>
        <w:tc>
          <w:tcPr>
            <w:tcW w:w="1720" w:type="dxa"/>
            <w:noWrap/>
            <w:hideMark/>
          </w:tcPr>
          <w:p w14:paraId="309EAF63" w14:textId="77777777" w:rsidR="008225FB" w:rsidRPr="008225FB" w:rsidRDefault="008225FB" w:rsidP="000D6B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8225F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2103" w:type="dxa"/>
            <w:gridSpan w:val="2"/>
            <w:noWrap/>
            <w:hideMark/>
          </w:tcPr>
          <w:p w14:paraId="52BB3FF5" w14:textId="0A9C01B8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877</w:t>
            </w:r>
          </w:p>
        </w:tc>
        <w:tc>
          <w:tcPr>
            <w:tcW w:w="2409" w:type="dxa"/>
            <w:gridSpan w:val="2"/>
            <w:noWrap/>
            <w:hideMark/>
          </w:tcPr>
          <w:p w14:paraId="74916F6B" w14:textId="12CEB607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497</w:t>
            </w:r>
          </w:p>
        </w:tc>
        <w:tc>
          <w:tcPr>
            <w:tcW w:w="2268" w:type="dxa"/>
            <w:gridSpan w:val="2"/>
            <w:noWrap/>
            <w:hideMark/>
          </w:tcPr>
          <w:p w14:paraId="0A6C5EC6" w14:textId="7B308563" w:rsidR="008225FB" w:rsidRPr="008225FB" w:rsidRDefault="008225FB" w:rsidP="000D6B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606</w:t>
            </w:r>
          </w:p>
        </w:tc>
      </w:tr>
    </w:tbl>
    <w:p w14:paraId="52688304" w14:textId="77777777" w:rsidR="008225FB" w:rsidRDefault="008225FB" w:rsidP="008225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3DFCAB" w14:textId="0B670528" w:rsidR="00CE1521" w:rsidRDefault="00176A18" w:rsidP="0029474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7AB2B628" wp14:editId="35031518">
            <wp:extent cx="4301894" cy="3960000"/>
            <wp:effectExtent l="0" t="0" r="381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lta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894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31253" w14:textId="29F3E9B6" w:rsidR="00AA2078" w:rsidRDefault="0029474D" w:rsidP="00CE152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93380">
        <w:rPr>
          <w:rFonts w:ascii="Times New Roman" w:eastAsia="Times New Roman" w:hAnsi="Times New Roman" w:cs="Times New Roman"/>
          <w:sz w:val="20"/>
          <w:szCs w:val="20"/>
        </w:rPr>
        <w:t>Supplement</w:t>
      </w:r>
      <w:r w:rsidR="00420097">
        <w:rPr>
          <w:rFonts w:ascii="Times New Roman" w:eastAsia="Times New Roman" w:hAnsi="Times New Roman" w:cs="Times New Roman"/>
          <w:sz w:val="20"/>
          <w:szCs w:val="20"/>
        </w:rPr>
        <w:t xml:space="preserve">ary </w:t>
      </w:r>
      <w:r w:rsidR="00684B61">
        <w:rPr>
          <w:rFonts w:ascii="Times New Roman" w:eastAsia="Times New Roman" w:hAnsi="Times New Roman" w:cs="Times New Roman"/>
          <w:sz w:val="20"/>
          <w:szCs w:val="20"/>
        </w:rPr>
        <w:t>Figure 1</w:t>
      </w:r>
      <w:r w:rsidRPr="007B2E07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023407">
        <w:rPr>
          <w:rFonts w:ascii="Times New Roman" w:eastAsia="Times New Roman" w:hAnsi="Times New Roman" w:cs="Times New Roman"/>
          <w:sz w:val="20"/>
          <w:szCs w:val="20"/>
        </w:rPr>
        <w:t xml:space="preserve">ΔS-IgA </w:t>
      </w:r>
      <w:r w:rsidRPr="007B2E07">
        <w:rPr>
          <w:rFonts w:ascii="Times New Roman" w:eastAsia="Times New Roman" w:hAnsi="Times New Roman" w:cs="Times New Roman"/>
          <w:sz w:val="20"/>
          <w:szCs w:val="20"/>
        </w:rPr>
        <w:t xml:space="preserve">concentration between Baseline and Sample 2, </w:t>
      </w:r>
      <w:r>
        <w:rPr>
          <w:rFonts w:ascii="Times New Roman" w:eastAsia="Times New Roman" w:hAnsi="Times New Roman" w:cs="Times New Roman"/>
          <w:sz w:val="20"/>
          <w:szCs w:val="20"/>
        </w:rPr>
        <w:t>according to</w:t>
      </w:r>
      <w:r w:rsidRPr="007B2E07">
        <w:rPr>
          <w:rFonts w:ascii="Times New Roman" w:eastAsia="Times New Roman" w:hAnsi="Times New Roman" w:cs="Times New Roman"/>
          <w:sz w:val="20"/>
          <w:szCs w:val="20"/>
        </w:rPr>
        <w:t xml:space="preserve"> primer</w:t>
      </w:r>
      <w:r w:rsidRPr="0004169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AB2CAB2" w14:textId="77777777" w:rsidR="00650692" w:rsidRDefault="00176A18" w:rsidP="00CE152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lightGray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524CF73C" wp14:editId="6DB59781">
            <wp:extent cx="4301894" cy="3960000"/>
            <wp:effectExtent l="0" t="0" r="381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agionCorr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894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718FC" w14:textId="77777777" w:rsidR="00650692" w:rsidRPr="007B2E07" w:rsidRDefault="00684B61" w:rsidP="0065069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Figure 2</w:t>
      </w:r>
      <w:r w:rsidR="00650692" w:rsidRPr="00393380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650692">
        <w:rPr>
          <w:rFonts w:ascii="Times New Roman" w:eastAsia="Times New Roman" w:hAnsi="Times New Roman" w:cs="Times New Roman"/>
          <w:sz w:val="20"/>
          <w:szCs w:val="20"/>
        </w:rPr>
        <w:t xml:space="preserve">Subgroup analysis of participants who perceived the disease-related primers as potentially contagious. </w:t>
      </w:r>
      <w:r w:rsidR="00650692" w:rsidRPr="00393380">
        <w:rPr>
          <w:rFonts w:ascii="Times New Roman" w:eastAsia="Times New Roman" w:hAnsi="Times New Roman" w:cs="Times New Roman"/>
          <w:sz w:val="20"/>
          <w:szCs w:val="20"/>
        </w:rPr>
        <w:t xml:space="preserve">Correlation between </w:t>
      </w:r>
      <w:r w:rsidR="00650692" w:rsidRPr="00303FB8">
        <w:rPr>
          <w:rFonts w:ascii="Times New Roman" w:eastAsia="Times New Roman" w:hAnsi="Times New Roman" w:cs="Times New Roman"/>
          <w:sz w:val="20"/>
          <w:szCs w:val="20"/>
        </w:rPr>
        <w:t xml:space="preserve">ΔS-IgA </w:t>
      </w:r>
      <w:r w:rsidR="00650692" w:rsidRPr="00393380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="00650692">
        <w:rPr>
          <w:rFonts w:ascii="Times New Roman" w:eastAsia="Times New Roman" w:hAnsi="Times New Roman" w:cs="Times New Roman"/>
          <w:sz w:val="20"/>
          <w:szCs w:val="20"/>
        </w:rPr>
        <w:t xml:space="preserve">perceived </w:t>
      </w:r>
      <w:r w:rsidR="00650692" w:rsidRPr="00393380">
        <w:rPr>
          <w:rFonts w:ascii="Times New Roman" w:eastAsia="Times New Roman" w:hAnsi="Times New Roman" w:cs="Times New Roman"/>
          <w:sz w:val="20"/>
          <w:szCs w:val="20"/>
        </w:rPr>
        <w:t>Contagion Risk</w:t>
      </w:r>
      <w:r w:rsidR="00650692">
        <w:rPr>
          <w:rFonts w:ascii="Times New Roman" w:eastAsia="Times New Roman" w:hAnsi="Times New Roman" w:cs="Times New Roman"/>
          <w:sz w:val="20"/>
          <w:szCs w:val="20"/>
        </w:rPr>
        <w:t xml:space="preserve"> (rating after the video)</w:t>
      </w:r>
      <w:r w:rsidR="00650692" w:rsidRPr="0039338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69263B02" w14:textId="77777777" w:rsidR="00DC3888" w:rsidRPr="00650692" w:rsidRDefault="00DC3888" w:rsidP="00650692">
      <w:pPr>
        <w:rPr>
          <w:rFonts w:ascii="Times New Roman" w:eastAsia="Times New Roman" w:hAnsi="Times New Roman" w:cs="Times New Roman"/>
          <w:sz w:val="24"/>
          <w:szCs w:val="24"/>
          <w:highlight w:val="lightGray"/>
        </w:rPr>
      </w:pPr>
    </w:p>
    <w:sectPr w:rsidR="00DC3888" w:rsidRPr="0065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4D"/>
    <w:rsid w:val="001745AD"/>
    <w:rsid w:val="00176A18"/>
    <w:rsid w:val="00190A25"/>
    <w:rsid w:val="00265EFE"/>
    <w:rsid w:val="0029474D"/>
    <w:rsid w:val="002A37C0"/>
    <w:rsid w:val="002C6A59"/>
    <w:rsid w:val="00400335"/>
    <w:rsid w:val="00420097"/>
    <w:rsid w:val="00461EC4"/>
    <w:rsid w:val="005C08EE"/>
    <w:rsid w:val="00650692"/>
    <w:rsid w:val="00684B61"/>
    <w:rsid w:val="006E5D62"/>
    <w:rsid w:val="00717693"/>
    <w:rsid w:val="00784240"/>
    <w:rsid w:val="008225FB"/>
    <w:rsid w:val="0093423E"/>
    <w:rsid w:val="0095242F"/>
    <w:rsid w:val="009B3B38"/>
    <w:rsid w:val="00AA2078"/>
    <w:rsid w:val="00B537E3"/>
    <w:rsid w:val="00C11942"/>
    <w:rsid w:val="00C128DB"/>
    <w:rsid w:val="00CE1521"/>
    <w:rsid w:val="00D7468A"/>
    <w:rsid w:val="00DC3888"/>
    <w:rsid w:val="00F9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4E8D3"/>
  <w15:chartTrackingRefBased/>
  <w15:docId w15:val="{90A846A7-FED3-4013-81B5-86FA7971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74D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947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952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C6A59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6A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6A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6A5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6A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6A59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2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25F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0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Judith</dc:creator>
  <cp:keywords/>
  <dc:description/>
  <cp:lastModifiedBy>Keller, Judith</cp:lastModifiedBy>
  <cp:revision>4</cp:revision>
  <dcterms:created xsi:type="dcterms:W3CDTF">2022-05-31T12:47:00Z</dcterms:created>
  <dcterms:modified xsi:type="dcterms:W3CDTF">2022-06-02T12:49:00Z</dcterms:modified>
</cp:coreProperties>
</file>